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cs="Times New Roman"/>
          <w:b/>
          <w:bCs/>
          <w:color w:val="333333"/>
          <w:shd w:val="clear" w:color="auto" w:fill="FFFFFF"/>
          <w:lang w:val="en-US" w:eastAsia="zh-CN"/>
        </w:rPr>
      </w:pPr>
      <w:bookmarkStart w:id="0" w:name="_GoBack"/>
      <w:r>
        <w:rPr>
          <w:rFonts w:hint="eastAsia" w:ascii="Times New Roman" w:hAnsi="Times New Roman" w:eastAsia="宋体" w:cs="Times New Roman"/>
          <w:b/>
          <w:bCs/>
          <w:color w:val="333333"/>
          <w:shd w:val="clear" w:color="auto" w:fill="FFFFFF"/>
        </w:rPr>
        <w:t>S1 Table</w:t>
      </w:r>
      <w:bookmarkEnd w:id="0"/>
      <w:r>
        <w:rPr>
          <w:rFonts w:ascii="Times New Roman" w:hAnsi="Times New Roman" w:eastAsia="宋体" w:cs="Times New Roman"/>
          <w:b/>
          <w:bCs/>
          <w:color w:val="333333"/>
          <w:shd w:val="clear" w:color="auto" w:fill="FFFFFF"/>
        </w:rPr>
        <w:t>. Search strategies and results by database</w:t>
      </w:r>
      <w:r>
        <w:rPr>
          <w:rFonts w:hint="eastAsia" w:ascii="Times New Roman" w:hAnsi="Times New Roman" w:eastAsia="宋体" w:cs="Times New Roman"/>
          <w:b/>
          <w:bCs/>
          <w:color w:val="333333"/>
          <w:shd w:val="clear" w:color="auto" w:fill="FFFFFF"/>
          <w:lang w:val="en-US" w:eastAsia="zh-CN"/>
        </w:rPr>
        <w:t>.</w:t>
      </w:r>
    </w:p>
    <w:tbl>
      <w:tblPr>
        <w:tblStyle w:val="7"/>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
        <w:gridCol w:w="13090"/>
        <w:gridCol w:w="110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b/>
                <w:bCs/>
                <w:color w:val="333333"/>
                <w:shd w:val="clear" w:color="auto" w:fill="FFFFFF"/>
              </w:rPr>
            </w:pPr>
            <w:r>
              <w:rPr>
                <w:rFonts w:hint="eastAsia" w:ascii="Times New Roman" w:hAnsi="Times New Roman" w:eastAsia="宋体" w:cs="Times New Roman"/>
                <w:b/>
                <w:bCs/>
                <w:color w:val="333333"/>
                <w:shd w:val="clear" w:color="auto" w:fill="FFFFFF"/>
              </w:rPr>
              <w:t>Database</w:t>
            </w:r>
          </w:p>
        </w:tc>
        <w:tc>
          <w:tcPr>
            <w:tcW w:w="4191" w:type="pct"/>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b/>
                <w:bCs/>
                <w:color w:val="333333"/>
                <w:shd w:val="clear" w:color="auto" w:fill="FFFFFF"/>
              </w:rPr>
            </w:pPr>
            <w:r>
              <w:rPr>
                <w:rFonts w:hint="eastAsia" w:ascii="Times New Roman" w:hAnsi="Times New Roman" w:eastAsia="宋体" w:cs="Times New Roman"/>
                <w:b/>
                <w:bCs/>
                <w:color w:val="333333"/>
                <w:shd w:val="clear" w:color="auto" w:fill="FFFFFF"/>
              </w:rPr>
              <w:t>Search strategy</w:t>
            </w:r>
          </w:p>
        </w:tc>
        <w:tc>
          <w:tcPr>
            <w:tcW w:w="353" w:type="pct"/>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b/>
                <w:bCs/>
                <w:color w:val="333333"/>
                <w:shd w:val="clear" w:color="auto" w:fill="FFFFFF"/>
              </w:rPr>
            </w:pPr>
            <w:r>
              <w:rPr>
                <w:rFonts w:hint="eastAsia" w:ascii="Times New Roman" w:hAnsi="Times New Roman" w:eastAsia="宋体" w:cs="Times New Roman"/>
                <w:b/>
                <w:bCs/>
                <w:color w:val="333333"/>
                <w:shd w:val="clear" w:color="auto" w:fill="FFFFFF"/>
              </w:rPr>
              <w:t>Resul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Borders>
              <w:top w:val="single" w:color="auto" w:sz="4" w:space="0"/>
            </w:tcBorders>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PubMed</w:t>
            </w:r>
          </w:p>
        </w:tc>
        <w:tc>
          <w:tcPr>
            <w:tcW w:w="4191" w:type="pct"/>
            <w:tcBorders>
              <w:top w:val="single" w:color="auto" w:sz="4" w:space="0"/>
            </w:tcBorders>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 "Ticks"[MeSH Terms] 23,71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 "ticks"[All Fields] OR "ticks"[MeSH Terms] OR "ticks"[All Fields] OR ("ticks"[MeSH Terms] OR "ticks"[All Fields] OR "tick"[All Fields]) OR ("ixodidae"[MeSH Terms] OR "ixodidae"[All Fields] OR "ticks"[MeSH Terms] OR "ticks"[All Fields] OR "ixodida"[All Fields]) OR ("ticks"[MeSH Terms] OR "ticks"[All Fields]) OR ("ixodidae"[MeSH Terms] OR "ixodidae"[All Fields] OR "ticks"[MeSH Terms] OR "ticks"[All Fields] OR "ixodida"[All Fields]) OR ("argasidae"[MeSH Terms] OR "argasidae"[All Fields]) OR ("argas"[MeSH Terms] OR "argas"[All Fields]) OR ("ornithodoros"[MeSH Terms] OR "ornithodoros"[All Fields]) OR ("ixodidae"[MeSH Terms] OR "ixodidae"[All Fields] OR "ticks"[MeSH Terms] OR "ticks"[All Fields] OR "ixodida"[All Fields]) OR ("amblyomma"[MeSH Terms] OR "amblyomma"[All Fields]) OR ("dermacentor"[MeSH Terms] OR "dermacentor"[All Fields]) OR ("ixodes"[MeSH Terms] OR "ixodes"[All Fields] OR "ixode"[All Fields] OR "ixodic"[All Fields]) OR ("rhipicephalus"[MeSH Terms] OR "rhipicephalus"[All Fields]) OR "Ixodoidea"[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All Fields] AND "borne"[All Fields] AND "disease"[All Fields]) OR "vector borne disease"[All Fields]) OR ("vector borne diseases"[MeSH Terms] OR ("vector"[All Fields] AND "borne"[All Fields] AND "diseases"[All Fields]) OR "vector borne diseases"[All Fields] OR ("vectorborne"[All Fields] AND "diseases"[All Fields]) OR "vectorborne diseases"[All Fields]) OR ("vector borne diseases"[MeSH Terms] OR ("vector"[All Fields] AND "borne"[All Fields] AND "diseases"[All Fields]) OR "vector borne diseases"[All Fields] OR ("vectorborne"[All Fields] AND "disease"[All Fields]) OR "vector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tick borne diseases"[MeSH Terms] OR ("tick borne"[All Fields] AND "diseases"[All Fields]) OR "tick borne diseases"[All Fields] OR ("tick"[All Fields] AND "borne"[All Fields] AND "diseases"[All Fields]) OR "tick borne diseases"[All Fields]) OR ("african swine fever"[MeSH Terms] OR ("african"[All Fields] AND "swine"[All Fields] AND "fever"[All Fields]) OR "african swine fever"[All Fields]) OR ("anaplasmosis"[MeSH Terms] OR "anaplasmosis"[All Fields] OR "anaplasmoses"[All Fields]) OR ("babesiosis"[MeSH Terms] OR "babesiosis"[All Fields] OR "babesioses"[All Fields]) OR ("colorado tick fever"[MeSH Terms] OR ("colorado"[All Fields] AND "tick"[All Fields] AND "fever"[All Fields]) OR "colorado tick fever"[All Fields]) OR ("ehrlichiosis"[MeSH Terms] OR "ehrlichiosis"[All Fields] OR "ehrlichioses"[All Fields]) OR ("en</w:t>
            </w:r>
            <w:r>
              <w:rPr>
                <w:rFonts w:hint="eastAsia" w:ascii="Times New Roman" w:hAnsi="Times New Roman" w:eastAsia="宋体" w:cs="Times New Roman"/>
                <w:color w:val="333333"/>
                <w:shd w:val="clear" w:color="auto" w:fill="FFFFFF"/>
              </w:rPr>
              <w:t>cephalitis, tick borne"[MeSH Terms] OR ("encephalitis"[All Fields] AND "tick borne"[All Fields]) OR "tick-borne encephalitis"[All Fields] OR ("encephalitis"[All Fields] AND "tick"[All Fields] AND "borne"[All Fields]) OR "encephalitis tick borne"[All Fields]) OR ("hemorrhagic fever, crimean"[MeSH Terms] OR ("hemorrhagic"[All Fields] AND "fever"[All Fields] AND "crimean"[All Fields]) OR "crimean hemorrhagic fever"[All Fields] OR ("hemorrhagic"[All Fields] AND "fever"[All Fields] AND "crimean"[All Fields]) OR "hemorrhagic fever crimean"[All Fields]) OR ("hemorrhagic fever, omsk"[MeSH Terms] OR ("hemorrhagic"[All Fields] AND "fever"[All Fields] AND "omsk"[All Fields]) OR "omsk hemorrhagic fever"[All Fields] OR ("hemorrhagic"[All Fields] AND "fever"[All Fields] AND "omsk"[All Fields]) OR "hemorrhagic fever omsk"[All Fields]) OR ("kyasanur forest disease"[MeSH Terms] OR ("kyasanur"[All Fields] AND "forest"[All Fields] AND "disease"[All Fields]) OR "kyasanur forest disease"[All Fields]) OR ("lyme disease"[MeSH Terms] OR ("lyme"[All Fields] AND "disease"[All Fields]) OR "lyme disease"[All Fields]) OR ("nairobi sheep disease"[MeSH Terms] OR ("nairobi"[All Fields] AND "sheep"[All Fields] AND "disease"[All Fields]) OR "nairobi sheep disease"[All Fields]) OR ("relapsing fever"[MeSH Terms] OR ("relapsing"[All Fields] AND "fever"[All Fields]) OR "relapsing fever"[All Fields]) OR ("severe fever with thrombocytopenia syndrome"[MeSH Terms] OR ("severe"[All Fields] AND "fever"[All Fields] AND "thrombocytopenia"[All Fields] AND "syndrome"[All Fields]) OR "severe fever with thrombocytopenia syndrome"[All Fields]) OR ("spotted fever group rickettsiosis"[MeSH Terms] OR ("spotted"[All Fields] AND "fever"[All Fields] AND "group"[All Fields] AND "rickettsiosis"[All Fields]) OR "spotted fever group rickettsiosis"[All Fields]) OR ("theileriasis"[MeSH Terms] OR "theileriasis"[All Fields]) OR ("tularaemia"[All Fields] OR "tularemia"[MeSH Terms] OR "tularemia"[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arachnid vectors"[MeSH Terms] OR ("arachnid"[All Fields] AND "vectors"[All Fields]) OR "arachnid vectors"[All Fields]) OR ("arachnid vectors"[MeSH Terms] OR ("arachnid"[All Fields] AND "vectors"[All Fields]) OR "arachnid vectors"[All Fields] OR ("arachnid"[All Fields] AND "vector"[All Fields]) OR "arachnid vector"[All Fields]) OR ("arachnid vectors"[MeSH Terms] OR ("arachnid"[All Fields] AND "vectors"[All Fields]) OR "arachnid vectors"[All Fields] OR ("vectors"[All Fields] AND "arachnid"[All Fields]))   306,44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 "Rickettsia"[MeSH Terms] 6,34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 "Rickettsia"[MeSH Terms] OR ("rickettsia infections"[MeSH Terms] OR ("Rickettsia"[All Fields] AND "infections"[All Fields]) OR "rickettsia infection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typhus, endemic flea borne"[MeSH Terms] OR ("typhus"[All Fields] AND "endemic"[All Fields] AND "flea borne"[All Fields]) OR "endemic flea-borne typhus"[All Fields] OR ("typhus"[All Fields] AND "endemic"[All Fields] AND "flea"[All Fields] AND "borne"[All Fields]) OR "typhus endemic flea borne"[All Fields]) OR ("typhus, epidemic louse borne"[MeSH Terms] OR ("typhus"[All Fields] AND "epidemic"[All Fields] AND "louse borne"[All Fields]) OR "epidemic louse-borne typhus"[All Fields] OR ("typhus"[All Fields] AND "epidemic"[All Fields] AND "louse"[All Fields] AND "borne"[All Fields]) OR "typhus epidemic louse borne"[All Fields]) OR ("rickettsia infections"[MeSH Terms] OR ("Rickettsia"[All Fields] AND "infections"[All Fields]) OR "rickettsia infections"[All Fields] OR ("rickettsial"[All Fields] AND "diseases"[All Fields]) OR "rickettsial diseases"[All Fields]) OR ("rickettsia infections"[MeSH Terms] OR ("Rickettsia"[All Fields] AND "infections"[All Fields]) OR "rickettsia infections"[All Fields] OR ("rickettsial"[All Fields] AND "disease"[All Fields]) OR "rickettsial disease"[All Fields]) OR ("rickettsia infections"[MeSH Terms] OR ("Rickettsia"[All Fields] AND "infections"[All Fields]) OR "rickettsia infections"[All Fields] OR "rickettsiosis"[All Fields]) OR ("rickettsia infections"[MeSH Terms] OR ("Rickettsia"[All Fields] AND "infections"[All Fields]) OR "rickettsia infections"[All Fields] OR "rickettsioses"[All Fields]) OR (("Rickettsia"[MeSH Terms] OR "Rickettsia"[All Fields] OR "rickettsiae"[All Fields] OR "rickettsiales"[MeSH Terms] OR "rickettsiales"[All Fields] OR "rickettsias"[All Fields]) AND ("infectious"[All Fields] OR "infectiousness"[All Fields])) OR ("rickettsia infections"[MeSH Terms] OR ("Rickettsia"[All Fields] AND "infections"[All Fields]) OR "rickettsia infections"[All Fields] OR ("Rickettsia"[All Fields] AND "infection"[All Fields]) OR "rickettsia infection"[All Fields]) OR ("spotted fever group rickettsiosis"[MeSH Terms] OR ("spotted"[All Fields] AND "fever"[All Fields] AND "group"[All Fields] AND "rickettsiosis"[All Fields]) OR "spotted fever group rickettsiosis"[All Fields]) OR ("spotted fever group rickettsiosis"[MeSH Terms] OR ("spotted"[All Fields] AND "fever"[All Fields] AND "group"[All Fields] AND "rickettsiosis"[All Fields]) OR "spotted fever group rickettsiosis"[All Fields] OR ("spotted"[All Fields] AND "fevers"[All Fields]) OR "spotted fevers"[All Fields]) OR ("spotted fever group rickettsiosis"[MeSH Terms] OR ("spotted"[All Fields] AND "fever"[All Fields] AND "group"[All Fields] AND "rickettsiosis"[All Fields]) OR "spotted fever group rickettsiosis"[All Fields] OR ("spotted"[All Fields] AND "fever"[All Fields]) OR "spotted fever"[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w:t>
            </w:r>
            <w:r>
              <w:rPr>
                <w:rFonts w:hint="eastAsia" w:ascii="Times New Roman" w:hAnsi="Times New Roman" w:eastAsia="宋体" w:cs="Times New Roman"/>
                <w:color w:val="333333"/>
                <w:shd w:val="clear" w:color="auto" w:fill="FFFFFF"/>
              </w:rPr>
              <w:t>ted fever group rickettsiosis"[All Fields] OR ("tick"[All Fields] AND "borne"[All Fields] AND "lymphadenopathies"[All Fields])) OR ("spotted fever group rickettsiosis"[MeSH Terms] OR ("spotted"[All Fields] AND "fever"[All Fields] AND "group"[All Fields] AND "rickettsiosis"[All Fields]) OR "spotted fever group rickettsiosis"[All Fields] OR ("Rickettsia"[All Fields] AND "slovaca"[All Fields] AND "infections"[All Fields]) OR "rickettsia slovaca infections"[All Fields]) OR ("spotted fever group rickettsiosis"[MeSH Terms] OR ("spotted"[All Fields] AND "fever"[All Fields] AND "group"[All Fields] AND "rickettsiosis"[All Fields]) OR "spotted fever group rickettsiosis"[All Fields] OR "tibola"[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flinders"[All Fields] AND "island"[All Fields] AND "spotted"[All Fields] AND "fever"[All Fields]) OR "flinders island spotted fever"[All Fields]) OR (("spotted fever group rickettsiosis"[MeSH Terms] OR ("spotted"[All Fields] AND "fever"[All Fields] AND "group"[All Fields] AND "rickettsiosis"[All Fields]) OR "spotted fever group rickettsiosis"[All Fields] OR ("spotted"[All Fields] AND "fever"[All Fields]) OR "spotted fever"[All Fields]) AND ("Rickettsia"[MeSH Terms] OR "Rickettsia"[All Fields] OR "rickettsiae"[All Fields] OR "rickettsiales"[MeSH Terms] OR "rickettsiales"[All Fields] OR "rickettsias"[All Fields]) AND ("disease"[MeSH Terms] OR "disease"[All Fields] OR "diseases"[All Fields] OR "disease s"[All Fields] OR "diseased"[All Fields])) OR ("spotted fever group rickettsiosis"[MeSH Terms] OR ("spotted"[All Fields] AND "fever"[All Fields] AND "group"[All Fields] AND "rickettsiosis"[All Fields]) OR "spotted fever group rickettsiosis"[All Fields] OR "rickettsialpox"[All Fields]) OR ("spotted fever group rickettsiosis"[MeSH Terms] OR ("spotted"[All Fields] AND "fever"[All Fields] AND "group"[All Fields] AND "rickettsiosis"[All Fields]) OR "spotted fever group rickettsiosis"[All Fields] OR ("far"[All Fields] AND "eastern"[All Fields] AND "spotted"[All Fields] AND "fever"[All Fields]) OR "far eastern spotted fever"[All Fields]) OR ("spotted fever group rickettsiosis"[MeSH Terms] OR ("spotted"[All Fields] AND "fever"[All Fields] AND "group"[All Fields] AND "rickettsiosis"[All Fields]) OR "spotted fever group rickettsiosis"[All Fields] OR ("north"[All Fields] AND "asian"[All Fields] AND "tick"[All Fields] AND "typhus"[All Fields]) OR "north asian tick typhus"[All Fields]) OR ("spotted fever group rickettsiosis"[MeSH Terms] OR ("spotted"[All Fields] AND "fever"[All Fields] AND "group"[All Fields] AND "rickettsiosis"[All Fields]) OR "spotted fever group rickettsiosis"[All Fields] OR ("queensland"[All Fields] AND "tick"[All Fields] AND "typhus"[All Fields]) OR "queensland tick typhu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coxiella"[MeSH Terms] OR "coxiella"[All Fields] OR "coxiellae"[All Fields]</w:t>
            </w:r>
            <w:r>
              <w:rPr>
                <w:rFonts w:hint="eastAsia" w:ascii="Times New Roman" w:hAnsi="Times New Roman" w:eastAsia="宋体" w:cs="Times New Roman"/>
                <w:color w:val="333333"/>
                <w:shd w:val="clear" w:color="auto" w:fill="FFFFFF"/>
              </w:rPr>
              <w:t>) AND "burnetiid"[All Fields]) OR (("coxiella"[MeSH Terms] OR "coxiella"[All Fields]) AND "burneti"[All Fields]) OR (("coxiella"[MeSH Terms] OR "coxiella"[All Fields] OR "coxiellae"[All Fields]) AND "burneti"[All Fields]) OR (("coxiella"[MeSH Terms] OR "coxiella"[All Fields] OR "coxiellae"[All Fields]) AND "burnetti"[All Fields]) OR (("coxiella"[MeSH Terms] OR "coxiella"[All Fields] OR "coxiellae"[All Fields]) AND "burnettii"[All Fields]) OR ("coxiella"[MeSH Terms] OR "coxiella"[All Fields] OR "coxiellae"[All Fields]) OR ("coxsiella"[All Fields] AND "burnetii"[All Fields]))   21,78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5 "Prevalence"[MeSH Terms] 337,86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6 "Prevalence"[MeSH Terms] OR ("Prevalence"[Title/Abstract] OR "Prevalences"[Title/Abstract] OR "period prevalences"[Title/Abstract] OR "point prevalences"[Title/Abstract] OR "Epidemiology"[Title/Abstract] OR "social epidemiologies"[Title/Abstract] OR "controlled before after studies"[Title/Abstract] OR ("controlled before"[Title/Abstract] AND "after studies"[Title/Abstract]) OR ("controlled before"[Title/Abstract] AND "after study"[Title/Abstract]) OR "controlled before after studies"[Title/Abstract] OR "effect modifier epidemiologic"[Title/Abstract] OR ((("effect"[All Fields] OR "effecting"[All Fields] OR "effective"[All Fields] OR "effectively"[All Fields] OR "effectiveness"[All Fields] OR "effectivenesses"[All Fields] OR "effectives"[All Fields] OR "effectivities"[All Fields] OR "effectivity"[All Fields] OR "effects"[All Fields]) AND ("modifiable"[All Fields] OR "modified"[All Fields] OR "modifier"[All Fields] OR "modifiers"[All Fields] OR "modifies"[All Fields] OR "modify"[All Fields] OR "modifying"[All Fields])) AND "psychology"[Title/Abstract]) OR "epidemiologic confounding factors"[Title/Abstract] OR "epidemiologic effect modifier"[Title/Abstract] OR "epidemiologic factors"[Title/Abstract] OR "epidemiologic methods"[Title/Abstract] OR "epidemiologic research"[Title/Abstract] OR "epidemiologic research design"[Title/Abstract] OR "epidemiologic studies"[Title/Abstract] OR "epidemiologic study characteristics"[Title/Abstract] OR "epidemiologic study characteristics as topic"[Title/Abstract] OR "epidemiologic survey"[Title/Abstract] OR "epidemiological research"[Title/Abstract] OR "epidemiometry"[Title/Abstract] OR "historically controlled study"[Title/Abstract] OR "interrupted time series analysis"[Title/Abstract] OR "precipitating factors"[Title/Abstract] OR "sampling studies"[Title/Abstract] OR "epidemiological studies"[Title/Abstract] OR "epidemiologic studies"[Title/Abstract] OR "epidemiological study"[Title/Abstract] OR "epidemiologic study"[Title/Abstract] OR "disease transmission infectious"[Title/Abstract] OR "pathogen transmission"[Title/Abstract] OR "infectious disease transmission"[Title/Abstract] OR "communicable disease transmission"[Title/Abstract] OR "close contact transmission"[Title/Abstract] OR ("Close-Contact"[All Fields] AND "Transmissions"[Title/Abstract]) OR ("Close-Contact"[All Fields] AND "infectious disease transmission"[Title/Abstract]) OR ((("close"[All Fields] OR "closed"[All Fields] OR "closely"[All Fields] OR "closeness"[All Fields] OR "closes"[All Fields] OR "closing"[All Fields] OR "closings"[All Fields]) AND ("contact"[All Fields] OR "contactable"[All Fields] OR "contacted"[All Fields] OR "contacting"[All Fields] OR "contacts"[All Fields])) AND "infectious disease transmission"[Title/Abstract]) OR (("Horizontal"[All Fields] OR "horizontally"[All Fields] OR "horizontals"[All Fields]) AND "transmission of infectious disease"[Title/Abstract]) OR "pathogen transmission horizontal"[Title/Abstract] OR "horizontal transmission of infection"[Title/Abstract] OR "person to person transmission"[Title/Abstract] OR "person to person transmission"[Title/Abstract] OR "droplet transmission of infectious disease"[Title/Abstract] OR (("communicable diseases"[MeSH Terms] OR ("Communicable"[All Fields] AND "diseases"[All Fields]) OR "communicable diseases"[All Fields] OR ("Infectious"[All Fields] AND "Disease"[All Fields]) OR "infectious disease"[All Fields]) AND "droplet transmission"[Title/Abstract]) OR "autochthonous transmission"[Title/Abstract] OR "autochthonous transmissions"[Title/Abstract] OR (("Disease"[MeSH Terms] OR "Disease"[All Fields] OR "diseases"[All Fields] OR "disease s"[All Fields] OR "diseased"[All Fields]) AND "superspreader event"[Title/Abstract]) OR (("Disease"[MeSH Terms] OR "Disease"[All Fields] OR "diseases"[All Fields] OR "disease s"[All Fields] OR "diseased"[All Fields]) AND "superspreader events"[Title/Abstract]) OR "disease superspreading"[Title/Abstract] OR "community transmission"[Title/Abstract] OR "community transmissions"</w:t>
            </w:r>
            <w:r>
              <w:rPr>
                <w:rFonts w:hint="eastAsia" w:ascii="Times New Roman" w:hAnsi="Times New Roman" w:eastAsia="宋体" w:cs="Times New Roman"/>
                <w:color w:val="333333"/>
                <w:shd w:val="clear" w:color="auto" w:fill="FFFFFF"/>
              </w:rPr>
              <w:t>[Title/Abstract] OR "community spread"[Title/Abstract] OR "Incidences"[Title/Abstract] OR "Incidence"[Title/Abstract] OR "secondary attack rate"[Title/Abstract] OR "secondary attack rates"[Title/Abstract] OR "attack rate"[Title/Abstract] OR "attack rates"[Title/Abstract] OR "cumulative incidences"[Title/Abstract] OR "person time rate"[Title/Abstract] OR "person time rate"[Title/Abstract] OR "person time rates"[Title/Abstract])   1,921,828</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7 "China"[MeSH Terms]   261,80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8 "China"[MeSH Terms] OR "China"[Title/Abstract] OR "Sinkiang"[Title/Abstract] OR "inner mongolia"[Title/Abstract] OR "Manchuria"[Title/Abstract] OR "Beijing"[Title/Abstract] OR "hong kong"[Title/Abstract] OR "Macau"[Title/Abstract] OR "Tibet"[Title/Abstract] OR "chinese people s republic"[Title/Abstract]   399,63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9 ("Ticks"[MeSH Terms] OR ("tick s"[All Fields] OR "Ticks"[MeSH Terms] OR "Ticks"[All Fields] OR ("Ticks"[MeSH Terms] OR "Ticks"[All Fields] OR "tick"[All Fields]) OR ("ixodidae"[MeSH Terms] OR "ixodidae"[All Fields] OR "Ticks"[MeSH Terms] OR "Ticks"[All Fields] OR "ixodida"[All Fields]) OR ("Ticks"[MeSH Terms] OR "Ticks"[All Fields]) OR ("ixodidae"[MeSH Terms] OR "ixodidae"[All Fields] OR "Ticks"[MeSH Terms] OR "Ticks"[All Fields] OR "ixodida"[All Fields]) OR ("argasidae"[MeSH Terms] OR "argasidae"[All Fields]) OR ("argas"[MeSH Terms] OR "argas"[All Fields]) OR ("ornithodoros"[MeSH Terms] OR "ornithodoros"[All Fields]) OR ("ixodidae"[MeSH Terms] OR "ixodidae"[All Fields] OR "Ticks"[MeSH Terms] OR "Ticks"[All Fields] OR "ixodida"[All Fields]) OR ("amblyomma"[MeSH Terms] OR "amblyomma"[All Fields]) OR ("dermacentor"[MeSH Terms] OR "dermacentor"[All Fields]) OR ("ixodes"[MeSH Terms] OR "ixodes"[All Fields] OR "ixode"[All Fields] OR "ixodic"[All Fields]) OR ("rhipicephalus"[MeSH Terms] OR "rhipicephalus"[All Fields]) OR "Ixodoidea"[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All Fields] AND "borne"[All Fields] AND "disease"[All Fields]) OR "vector borne disease"[All Fields]) OR ("vector borne diseases"[MeSH Terms] OR ("vector"[All Fields] AND "borne"[All Fields] AND "diseases"[All Fields]) OR "vector borne diseases"[All Fields] OR ("vectorborne"[All Fields] AND "diseases"[All Fields]) OR "vectorborne diseases"[All Fields]) OR ("vector borne diseases"[MeSH Terms] OR ("vector"[All Fields] AND "borne"[All Fields] AND "diseases"[All Fields]) OR "vector borne diseases"[All Fields] OR ("vectorborne"[All Fields] AND "disease"[All Fields]) OR "vector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tick borne diseases"[MeSH Terms] OR ("tick borne"[All Fields] AND "diseases"[All Fields]) OR "tick borne diseases"[All Fields] OR ("tick"[All Fields] AND "borne"[All Fields] AND "diseases"[All Fields]) OR "tick borne diseases"[All Fields]) OR ("african swine fever"[MeSH Terms] OR ("african"[All Fields] AND "swine"[All Fields] AND "fever"[All Fields]) OR "african swine fever"[All Fields]) OR ("anaplasmosis"[MeSH Terms] OR "anaplasmosis"[All Fields] OR "anaplasmoses"[All Fields]) OR ("babesiosis"[MeSH Terms] OR "babesiosis"[All Fields] OR "babesioses"[All Fields]) OR ("colorado tick fever"[MeSH Terms] OR ("colorado"[All Fields] AND "tick"[All Fields] AND "fever"[All Fields]) OR "colorado tick fever"[All Fields]) OR ("ehrlichiosis"[MeSH Terms] OR "ehrlichiosis"[All Fields] OR "ehrlichi</w:t>
            </w:r>
            <w:r>
              <w:rPr>
                <w:rFonts w:hint="eastAsia" w:ascii="Times New Roman" w:hAnsi="Times New Roman" w:eastAsia="宋体" w:cs="Times New Roman"/>
                <w:color w:val="333333"/>
                <w:shd w:val="clear" w:color="auto" w:fill="FFFFFF"/>
              </w:rPr>
              <w:t>oses"[All Fields]) OR ("encephalitis, tick borne"[MeSH Terms] OR ("encephalitis"[All Fields] AND "tick borne"[All Fields]) OR "tick-borne encephalitis"[All Fields] OR ("encephalitis"[All Fields] AND "tick"[All Fields] AND "borne"[All Fields]) OR "encephalitis tick borne"[All Fields]) OR ("hemorrhagic fever, crimean"[MeSH Terms] OR ("hemorrhagic"[All Fields] AND "fever"[All Fields] AND "crimean"[All Fields]) OR "crimean hemorrhagic fever"[All Fields] OR ("hemorrhagic"[All Fields] AND "fever"[All Fields] AND "crimean"[All Fields]) OR "hemorrhagic fever crimean"[All Fields]) OR ("hemorrhagic fever, omsk"[MeSH Terms] OR ("hemorrhagic"[All Fields] AND "fever"[All Fields] AND "omsk"[All Fields]) OR "omsk hemorrhagic fever"[All Fields] OR ("hemorrhagic"[All Fields] AND "fever"[All Fields] AND "omsk"[All Fields]) OR "hemorrhagic fever omsk"[All Fields]) OR ("kyasanur forest disease"[MeSH Terms] OR ("kyasanur"[All Fields] AND "forest"[All Fields] AND "disease"[All Fields]) OR "kyasanur forest disease"[All Fields]) OR ("lyme disease"[MeSH Terms] OR ("lyme"[All Fields] AND "disease"[All Fields]) OR "lyme disease"[All Fields]) OR ("nairobi sheep disease"[MeSH Terms] OR ("nairobi"[All Fields] AND "sheep"[All Fields] AND "disease"[All Fields]) OR "nairobi sheep disease"[All Fields]) OR ("relapsing fever"[MeSH Terms] OR ("relapsing"[All Fields] AND "fever"[All Fields]) OR "relapsing fever"[All Fields]) OR ("severe fever with thrombocytopenia syndrome"[MeSH Terms] OR ("severe"[All Fields] AND "fever"[All Fields] AND "thrombocytopenia"[All Fields] AND "syndrome"[All Fields]) OR "severe fever with thrombocytopenia syndrome"[All Fields]) OR ("spotted fever group rickettsiosis"[MeSH Terms] OR ("spotted"[All Fields] AND "fever"[All Fields] AND "group"[All Fields] AND "rickettsiosis"[All Fields]) OR "spotted fever group rickettsiosis"[All Fields]) OR ("theileriasis"[MeSH Terms] OR "theileriasis"[All Fields]) OR ("tularaemia"[All Fields] OR "tularemia"[MeSH Terms] OR "tularemia"[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arachnid vectors"[MeSH Terms] OR ("arachnid"[All Fields] AND "vectors"[All Fields]) OR "arachnid vectors"[All Fields]) OR ("arachnid vectors"[MeSH Terms] OR ("arachnid"[All Fields] AND "vectors"[All Fields]) OR "arachnid vectors"[All Fields] OR ("arachnid"[All Fields] AND "vector"[All Fields]) OR "arachnid vector"[All Fields]) OR ("arachnid vectors"[MeSH Terms] OR ("arachnid"[All Fields] AND "vectors"[All Fields]) OR "arachnid vectors"[All Fields] OR ("vectors"[All Fields] AND "arachnid"[All Fields])))) AND ("Rickettsia"[MeSH Terms] OR ("rickettsia infections"[MeSH Terms] OR ("Rickettsia"[All Fields] AND "infections"[All Fields]) OR "rickettsia infection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typhus, endemic flea borne"[MeSH Terms] OR ("typhus"[All Fields] AND "endemic"[All Fields] AND "flea borne"[All Fields]) OR "end</w:t>
            </w:r>
            <w:r>
              <w:rPr>
                <w:rFonts w:hint="eastAsia" w:ascii="Times New Roman" w:hAnsi="Times New Roman" w:eastAsia="宋体" w:cs="Times New Roman"/>
                <w:color w:val="333333"/>
                <w:shd w:val="clear" w:color="auto" w:fill="FFFFFF"/>
              </w:rPr>
              <w:t xml:space="preserve">emic flea-borne typhus"[All Fields] OR ("typhus"[All Fields] AND "endemic"[All Fields] AND "flea"[All Fields] AND "borne"[All Fields]) OR "typhus endemic flea borne"[All Fields]) OR ("typhus, epidemic louse borne"[MeSH Terms] OR ("typhus"[All Fields] AND "epidemic"[All Fields] AND "louse borne"[All Fields]) OR "epidemic louse-borne typhus"[All Fields] OR ("typhus"[All Fields] AND "epidemic"[All Fields] AND "louse"[All Fields] AND "borne"[All Fields]) OR "typhus epidemic louse borne"[All Fields]) OR ("rickettsia infections"[MeSH Terms] OR ("Rickettsia"[All Fields] AND "infections"[All Fields]) OR "rickettsia infections"[All Fields] OR ("rickettsial"[All Fields] AND "diseases"[All Fields]) OR "rickettsial diseases"[All Fields]) OR ("rickettsia infections"[MeSH Terms] OR ("Rickettsia"[All Fields] AND "infections"[All Fields]) OR "rickettsia infections"[All Fields] OR ("rickettsial"[All Fields] AND "disease"[All Fields]) OR "rickettsial disease"[All Fields]) OR ("rickettsia infections"[MeSH Terms] OR ("Rickettsia"[All Fields] AND "infections"[All Fields]) OR "rickettsia infections"[All Fields] OR "rickettsiosis"[All Fields]) OR ("rickettsia infections"[MeSH Terms] OR ("Rickettsia"[All Fields] AND "infections"[All Fields]) OR "rickettsia infections"[All Fields] OR "rickettsioses"[All Fields]) OR (("Rickettsia"[MeSH Terms] OR "Rickettsia"[All Fields] OR "rickettsiae"[All Fields] OR "rickettsiales"[MeSH Terms] OR "rickettsiales"[All Fields] OR "rickettsias"[All Fields]) AND ("infectious"[All Fields] OR "infectiousness"[All Fields])) OR ("rickettsia infections"[MeSH Terms] OR ("Rickettsia"[All Fields] AND "infections"[All Fields]) OR "rickettsia infections"[All Fields] OR ("Rickettsia"[All Fields] AND "infection"[All Fields]) OR "rickettsia infection"[All Fields]) OR ("spotted fever group rickettsiosis"[MeSH Terms] OR ("spotted"[All Fields] AND "fever"[All Fields] AND "group"[All Fields] AND "rickettsiosis"[All Fields]) OR "spotted fever group rickettsiosis"[All Fields]) OR ("spotted fever group rickettsiosis"[MeSH Terms] OR ("spotted"[All Fields] AND "fever"[All Fields] AND "group"[All Fields] AND "rickettsiosis"[All Fields]) OR "spotted fever group rickettsiosis"[All Fields] OR ("spotted"[All Fields] AND "fevers"[All Fields]) OR "spotted fevers"[All Fields]) OR ("spotted fever group rickettsiosis"[MeSH Terms] OR ("spotted"[All Fields] AND "fever"[All Fields] AND "group"[All Fields] AND "rickettsiosis"[All Fields]) OR "spotted fever group rickettsiosis"[All Fields] OR ("spotted"[All Fields] AND "fever"[All Fields]) OR "spotted fever"[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ted fever group rickettsiosis"[All Fields] OR ("tick"[All Fields] AND "borne"[All Fields] AND "lymphadenopathies"[All Fields])) OR ("spotted fever group rickettsiosis"[MeSH Terms] OR ("spotted"[All Fields] AND "fever"[All Fields] AND "group"[All Fields] AND "rickettsiosis"[All Fields]) OR "spotted fever group rickettsiosis"[All Fields] OR ("Rickettsia"[All Fields] AND "slovaca"[All Fields] AND "infections"[All Fields]) OR "rickettsia slovaca infections"[All Fields]) OR ("spotted fever group rickettsiosis"[MeSH Terms] OR ("spotted"[All Fields] AND "fever"[All Fields] AND "group"[All Fields] AND "rickettsiosis"[All </w:t>
            </w:r>
            <w:r>
              <w:rPr>
                <w:rFonts w:hint="eastAsia" w:ascii="Times New Roman" w:hAnsi="Times New Roman" w:eastAsia="宋体" w:cs="Times New Roman"/>
                <w:color w:val="333333"/>
                <w:shd w:val="clear" w:color="auto" w:fill="FFFFFF"/>
              </w:rPr>
              <w:t>Fields]) OR "spotted fever group rickettsiosis"[All Fields] OR "tibola"[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flinders"[All Fields] AND "island"[All Fields] AND "spotted"[All Fields] AND "fever"[All Fields]) OR "flinders island spotted fever"[All Fields]) OR (("spotted fever group rickettsiosis"[MeSH Terms] OR ("spotted"[All Fields] AND "fever"[All Fields] AND "group"[All Fields] AND "rickettsiosis"[All Fields]) OR "spotted fever group rickettsiosis"[All Fields] OR ("spotted"[All Fields] AND "fever"[All Fields]) OR "spotted fever"[All Fields]) AND ("Rickettsia"[MeSH Terms] OR "Rickettsia"[All Fields] OR "rickettsiae"[All Fields] OR "rickettsiales"[MeSH Terms] OR "rickettsiales"[All Fields] OR "rickettsias"[All Fields]) AND ("disease"[MeSH Terms] OR "disease"[All Fields] OR "diseases"[All Fields] OR "disease s"[All Fields] OR "diseased"[All Fields])) OR ("spotted fever group rickettsiosis"[MeSH Terms] OR ("spotted"[All Fields] AND "fever"[All Fields] AND "group"[All Fields] AND "rickettsiosis"[All Fields]) OR "spotted fever group rickettsiosis"[All Fields] OR "rickettsialpox"[All Fields]) OR ("spotted fever group rickettsiosis"[MeSH Terms] OR ("spotted"[All Fields] AND "fever"[All Fields] AND "group"[All Fields] AND "rickettsiosis"[All Fields]) OR "spotted fever group rickettsiosis"[All Fields] OR ("far"[All Fields] AND "eastern"[All Fields] AND "spotted"[All Fields] AND "fever"[All Fields]) OR "far eastern spotted fever"[All Fields]) OR ("spotted fever group rickettsiosis"[MeSH Terms] OR ("spotted"[All Fields] AND "fever"[All Fields] AND "group"[All Fields] AND "rickettsiosis"[All Fields]) OR "spotted fever group rickettsiosis"[All Fields] OR ("north"[All Fields] AND "asian"[All Fields] AND "tick"[All Fields] AND "typhus"[All Fields]) OR "north asian tick typhus"[All Fields]) OR ("spotted fever group rickettsiosis"[MeSH Terms] OR ("spotted"[All Fields] AND "fever"[All Fields] AND "group"[All Fields] AND "rickettsiosis"[All Fields]) OR "spotted fever group rickettsiosis"[All Fields] OR ("queensland"[All Fields] AND "tick"[All Fields] AND "typhus"[All Fields]) OR "queensland tick typhu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coxiella"[MeSH Terms] OR "coxiella"[All Fields] OR "coxiellae"[All Fields]) AND "burnetiid"[All Fields]) OR (("coxiella"[MeSH Terms] OR "coxiella"[All Fields]) AND "burneti"[All Fields]) OR (("coxiella"[MeSH Terms] OR "coxiella"[All Fields] OR "coxiellae"[All Fields]) AND "burneti"[All Fields]) OR (("coxiella"[MeSH Terms] OR "coxiella"[All Fields] OR "coxiellae"[All Fields]) AND "burnetti"[All Fields]) OR (("coxiella"[MeSH Terms] OR "coxiella"[All Fields] OR "coxiellae"[All Fields]) AND "burnettii"[All Fields]) OR ("coxiella"[MeSH Terms] OR "coxiella"[All Fields] OR "coxiellae"[All Fields]) OR ("coxsiella"[All Fields] AND "burnetii"[All Fields])))   13,70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0 ("Ticks"[MeSH Terms] OR ("tick s"[All Fields] OR "Ticks"[MeSH Terms] OR "Ticks"[All Fields] OR ("Ticks"[MeSH Terms] OR "Ticks"[All Fields] OR "tick"[All Fields]) OR ("ixodidae"[MeSH Terms] OR "ixodidae"[All Fields] OR "Ticks"[MeSH Terms] OR "Ticks"[All Fields] OR "ixodida"[All Fields]) OR ("Ticks"[MeSH Terms] OR "Ticks"[All Fields]) OR ("ixodidae"[MeSH Terms] OR "ixodidae"[All Fields] OR "Ticks"[MeSH Terms] OR "Ticks"[All Fields] OR "ixodida"[All Fields]) OR ("argasidae"[MeSH Terms] OR "argasidae"[All Fields]) OR ("argas"[MeSH Terms] OR "argas"[All Fields]) OR ("ornithodoros"[MeSH Terms] OR "ornithodoros"[All Fields]) OR ("ixodidae"[MeSH Terms] OR "ixodidae"[All Fields] OR "Ticks"[MeSH Terms] OR "Ticks"[All Fields] OR "ixodida"[All Fields]) OR ("amblyomma"[MeSH Terms] OR "amblyomma"[All Fields]) OR ("dermacentor"[MeSH Terms] OR "dermacentor"[All Fields]) OR ("ixodes"[MeSH Terms] OR "ixodes"[All Fields] OR "ixode"[All Fields] OR "ixodic"[All Fields]) OR ("rhipicephalus"[MeSH Terms] OR "rhipicephalus"[All Fields]) OR "Ixodoidea"[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 borne diseases"[MeSH Terms] OR ("vector"[All Fields] AND "borne"[All Fields] AND "diseases"[All Fields]) OR "vector borne diseases"[All Fields] OR ("vector"[All Fields] AND "borne"[All Fields] AND "Disease"[All Fields]) OR "vector borne disease"[All Fields]) OR ("vector borne diseases"[MeSH Terms] OR ("vector"[All Fields] AND "borne"[All Fields] AND "diseases"[All Fields]) OR "vector borne diseases"[All Fields] OR ("vectorborne"[All Fields] AND "diseases"[All Fields]) OR "vectorborne diseases"[All Fields]) OR ("vector borne diseases"[MeSH Terms] OR ("vector"[All Fields] AND "borne"[All Fields] AND "diseases"[All Fields]) OR "vector borne diseases"[All Fields] OR ("vectorborne"[All Fields] AND "Disease"[All Fields]) OR "vector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vector borne diseases"[MeSH Terms] OR ("vector"[All Fields] AND "borne"[All Fields] AND "diseases"[All Fields]) OR "vector borne diseases"[All Fields] OR ("mosquito"[All Fields] AND "borne"[All Fields] AND "diseases"[All Fields]) OR "mosquito borne diseases"[All Fields]) OR ("vector borne diseases"[MeSH Terms] OR ("vector"[All Fields] AND "borne"[All Fields] AND "diseases"[All Fields]) OR "vector borne diseases"[All Fields] OR ("mosquito"[All Fields] AND "borne"[All Fields] AND "Disease"[All Fields]) OR "mosquito borne disease"[All Fields]) OR ("tick borne diseases"[MeSH Terms] OR ("tick borne"[All Fields] AND "diseases"[All Fields]) OR "tick borne diseases"[All Fields] OR ("tick"[All Fields] AND "borne"[All Fields] AND "diseases"[All Fields]) OR "tick borne diseases"[All Fields]) OR ("african swine fever"[MeSH Terms] OR ("african"[All Fields] AND "swine"[All Fields] AND "fever"[All Fields]) OR "african swine fever"[All Fields]) OR ("anaplasmosis"[MeSH Terms] OR "anaplasmosis"[All Fields] OR "anaplasmoses"[All Fields]) OR ("babesiosis"[MeSH Terms] OR "babesiosis"[All Fields] OR "babesioses"[All Fields]) OR ("colorado tick fever"[MeSH Terms] OR ("colorado"[All Fields] AND "tick"[All Fields] AND "fever"[All Fields]) OR "colorado tick fever"[All Fields]) OR ("ehrlichiosis"[MeSH Terms] OR "ehrlichiosis"[All Fields] OR "ehrlich</w:t>
            </w:r>
            <w:r>
              <w:rPr>
                <w:rFonts w:hint="eastAsia" w:ascii="Times New Roman" w:hAnsi="Times New Roman" w:eastAsia="宋体" w:cs="Times New Roman"/>
                <w:color w:val="333333"/>
                <w:shd w:val="clear" w:color="auto" w:fill="FFFFFF"/>
              </w:rPr>
              <w:t>ioses"[All Fields]) OR ("encephalitis, tick borne"[MeSH Terms] OR ("encephalitis"[All Fields] AND "tick borne"[All Fields]) OR "tick-borne encephalitis"[All Fields] OR ("encephalitis"[All Fields] AND "tick"[All Fields] AND "borne"[All Fields]) OR "encephalitis tick borne"[All Fields]) OR ("hemorrhagic fever, crimean"[MeSH Terms] OR ("hemorrhagic"[All Fields] AND "fever"[All Fields] AND "crimean"[All Fields]) OR "crimean hemorrhagic fever"[All Fields] OR ("hemorrhagic"[All Fields] AND "fever"[All Fields] AND "crimean"[All Fields]) OR "hemorrhagic fever crimean"[All Fields]) OR ("hemorrhagic fever, omsk"[MeSH Terms] OR ("hemorrhagic"[All Fields] AND "fever"[All Fields] AND "omsk"[All Fields]) OR "omsk hemorrhagic fever"[All Fields] OR ("hemorrhagic"[All Fields] AND "fever"[All Fields] AND "omsk"[All Fields]) OR "hemorrhagic fever omsk"[All Fields]) OR ("kyasanur forest disease"[MeSH Terms] OR ("kyasanur"[All Fields] AND "forest"[All Fields] AND "Disease"[All Fields]) OR "kyasanur forest disease"[All Fields]) OR ("lyme disease"[MeSH Terms] OR ("lyme"[All Fields] AND "Disease"[All Fields]) OR "lyme disease"[All Fields]) OR ("nairobi sheep disease"[MeSH Terms] OR ("nairobi"[All Fields] AND "sheep"[All Fields] AND "Disease"[All Fields]) OR "nairobi sheep disease"[All Fields]) OR ("relapsing fever"[MeSH Terms] OR ("relapsing"[All Fields] AND "fever"[All Fields]) OR "relapsing fever"[All Fields]) OR ("severe fever with thrombocytopenia syndrome"[MeSH Terms] OR ("severe"[All Fields] AND "fever"[All Fields] AND "thrombocytopenia"[All Fields] AND "syndrome"[All Fields]) OR "severe fever with thrombocytopenia syndrome"[All Fields]) OR ("spotted fever group rickettsiosis"[MeSH Terms] OR ("spotted"[All Fields] AND "fever"[All Fields] AND "group"[All Fields] AND "rickettsiosis"[All Fields]) OR "spotted fever group rickettsiosis"[All Fields]) OR ("theileriasis"[MeSH Terms] OR "theileriasis"[All Fields]) OR ("tularaemia"[All Fields] OR "tularemia"[MeSH Terms] OR "tularemia"[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bacterial"[All Fields] OR "bacterially"[All Fields] OR "bacterials"[All Fields]) AND ("genetic vectors"[MeSH Terms] OR ("genetic"[All Fields] AND "vectors"[All Fields]) OR "genetic vectors"[All Fields] OR "vector"[All Fields] OR "vectors"[All Fields] OR "vector s"[All Fields] OR "vectored"[All Fields] OR "vectoring"[All Fields] OR "vectorization"[All Fields] OR "vectorize"[All Fields] OR "vectorized"[All Fields] OR "vectorizing"[All Fields])) OR ("arachnid vectors"[MeSH Terms] OR ("arachnid"[All Fields] AND "vectors"[All Fields]) OR "arachnid vectors"[All Fields]) OR ("arachnid vectors"[MeSH Terms] OR ("arachnid"[All Fields] AND "vectors"[All Fields]) OR "arachnid vectors"[All Fields] OR ("arachnid"[All Fields] AND "vector"[All Fields]) OR "arachnid vector"[All Fields]) OR ("arachnid vectors"[MeSH Terms] OR ("arachnid"[All Fields] AND "vectors"[All Fields]) OR "arachnid vectors"[All Fields] OR ("vectors"[All Fields] AND "arachnid"[All Fields])))) AND ("Rickettsia"[MeSH Terms] OR ("rickettsia infections"[MeSH Terms] OR ("Rickettsia"[All Fields] AND "infections"[All Fields]) OR "rickettsia infection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typhus, endemic flea borne"[MeSH Terms] OR ("typhus"[All Fields] AND "endemic"[All Fields] AND "flea borne"[All Fields]) OR "en</w:t>
            </w:r>
            <w:r>
              <w:rPr>
                <w:rFonts w:hint="eastAsia" w:ascii="Times New Roman" w:hAnsi="Times New Roman" w:eastAsia="宋体" w:cs="Times New Roman"/>
                <w:color w:val="333333"/>
                <w:shd w:val="clear" w:color="auto" w:fill="FFFFFF"/>
              </w:rPr>
              <w:t>demic flea-borne typhus"[All Fields] OR ("typhus"[All Fields] AND "endemic"[All Fields] AND "flea"[All Fields] AND "borne"[All Fields]) OR "typhus endemic flea borne"[All Fields]) OR ("typhus, epidemic louse borne"[MeSH Terms] OR ("typhus"[All Fields] AND "epidemic"[All Fields] AND "louse borne"[All Fields]) OR "epidemic louse-borne typhus"[All Fields] OR ("typhus"[All Fields] AND "epidemic"[All Fields] AND "louse"[All Fields] AND "borne"[All Fields]) OR "typhus epidemic louse borne"[All Fields]) OR ("rickettsia infections"[MeSH Terms] OR ("Rickettsia"[All Fields] AND "infections"[All Fields]) OR "rickettsia infections"[All Fields] OR ("rickettsial"[All Fields] AND "diseases"[All Fields]) OR "rickettsial diseases"[All Fields]) OR ("rickettsia infections"[MeSH Terms] OR ("Rickettsia"[All Fields] AND "infections"[All Fields]) OR "rickettsia infections"[All Fields] OR ("rickettsial"[All Fields] AND "Disease"[All Fields]) OR "rickettsial disease"[All Fields]) OR ("rickettsia infections"[MeSH Terms] OR ("Rickettsia"[All Fields] AND "infections"[All Fields]) OR "rickettsia infections"[All Fields] OR "rickettsiosis"[All Fields]) OR ("rickettsia infections"[MeSH Terms] OR ("Rickettsia"[All Fields] AND "infections"[All Fields]) OR "rickettsia infections"[All Fields] OR "rickettsioses"[All Fields]) OR (("Rickettsia"[MeSH Terms] OR "Rickettsia"[All Fields] OR "rickettsiae"[All Fields] OR "rickettsiales"[MeSH Terms] OR "rickettsiales"[All Fields] OR "rickettsias"[All Fields]) AND ("Infectious"[All Fields] OR "infectiousness"[All Fields])) OR ("rickettsia infections"[MeSH Terms] OR ("Rickettsia"[All Fields] AND "infections"[All Fields]) OR "rickettsia infections"[All Fields] OR ("Rickettsia"[All Fields] AND "Infection"[All Fields]) OR "rickettsia infection"[All Fields]) OR ("spotted fever group rickettsiosis"[MeSH Terms] OR ("spotted"[All Fields] AND "fever"[All Fields] AND "group"[All Fields] AND "rickettsiosis"[All Fields]) OR "spotted fever group rickettsiosis"[All Fields]) OR ("spotted fever group rickettsiosis"[MeSH Terms] OR ("spotted"[All Fields] AND "fever"[All Fields] AND "group"[All Fields] AND "rickettsiosis"[All Fields]) OR "spotted fever group rickettsiosis"[All Fields] OR ("spotted"[All Fields] AND "fevers"[All Fields]) OR "spotted fevers"[All Fields]) OR ("spotted fever group rickettsiosis"[MeSH Terms] OR ("spotted"[All Fields] AND "fever"[All Fields] AND "group"[All Fields] AND "rickettsiosis"[All Fields]) OR "spotted fever group rickettsiosis"[All Fields] OR ("spotted"[All Fields] AND "fever"[All Fields]) OR "spotted fever"[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ted fever group rickettsiosis"[All Fields] OR ("tick"[All Fields] AND "borne"[All Fields] AND "lymphadenopathy"[All Fields]) OR "tick borne lymphadenopathy"[All Fields]) OR ("spotted fever group rickettsiosis"[MeSH Terms] OR ("spotted"[All Fields] AND "fever"[All Fields] AND "group"[All Fields] AND "rickettsiosis"[All Fields]) OR "spotted fever group rickettsiosis"[All Fields] OR ("tick"[All Fields] AND "borne"[All Fields] AND "lymphadenopathies"[All Fields])) OR ("spotted fever group rickettsiosis"[MeSH Terms] OR ("spotted"[All Fields] AND "fever"[All Fields] AND "group"[All Fields] AND "rickettsiosis"[All Fields]) OR "spotted fever group rickettsiosis"[All Fields] OR ("Rickettsia"[All Fields] AND "slovaca"[All Fields] AND "infections"[All Fields]) OR "rickettsia slovaca infections"[All Fields]) OR ("spotted fever group rickettsiosis"[MeSH Terms] OR ("spotted"[All Fields] AND "fever"[All Fields] AND "group"[All Fields] AND "rickettsiosis"[All</w:t>
            </w:r>
            <w:r>
              <w:rPr>
                <w:rFonts w:hint="eastAsia" w:ascii="Times New Roman" w:hAnsi="Times New Roman" w:eastAsia="宋体" w:cs="Times New Roman"/>
                <w:color w:val="333333"/>
                <w:shd w:val="clear" w:color="auto" w:fill="FFFFFF"/>
              </w:rPr>
              <w:t xml:space="preserve"> Fields]) OR "spotted fever group rickettsiosis"[All Fields] OR "tibola"[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african"[All Fields] AND "tick"[All Fields] AND "bite"[All Fields] AND "fever"[All Fields]) OR "african tick bite fever"[All Fields]) OR ("spotted fever group rickettsiosis"[MeSH Terms] OR ("spotted"[All Fields] AND "fever"[All Fields] AND "group"[All Fields] AND "rickettsiosis"[All Fields]) OR "spotted fever group rickettsiosis"[All Fields] OR ("flinders"[All Fields] AND "island"[All Fields] AND "spotted"[All Fields] AND "fever"[All Fields]) OR "flinders island spotted fever"[All Fields]) OR (("spotted fever group rickettsiosis"[MeSH Terms] OR ("spotted"[All Fields] AND "fever"[All Fields] AND "group"[All Fields] AND "rickettsiosis"[All Fields]) OR "spotted fever group rickettsiosis"[All Fields] OR ("spotted"[All Fields] AND "fever"[All Fields]) OR "spotted fever"[All Fields]) AND ("Rickettsia"[MeSH Terms] OR "Rickettsia"[All Fields] OR "rickettsiae"[All Fields] OR "rickettsiales"[MeSH Terms] OR "rickettsiales"[All Fields] OR "rickettsias"[All Fields]) AND ("Disease"[MeSH Terms] OR "Disease"[All Fields] OR "diseases"[All Fields] OR "disease s"[All Fields] OR "diseased"[All Fields])) OR ("spotted fever group rickettsiosis"[MeSH Terms] OR ("spotted"[All Fields] AND "fever"[All Fields] AND "group"[All Fields] AND "rickettsiosis"[All Fields]) OR "spotted fever group rickettsiosis"[All Fields] OR "rickettsialpox"[All Fields]) OR ("spotted fever group rickettsiosis"[MeSH Terms] OR ("spotted"[All Fields] AND "fever"[All Fields] AND "group"[All Fields] AND "rickettsiosis"[All Fields]) OR "spotted fever group rickettsiosis"[All Fields] OR ("far"[All Fields] AND "eastern"[All Fields] AND "spotted"[All Fields] AND "fever"[All Fields]) OR "far eastern spotted fever"[All Fields]) OR ("spotted fever group rickettsiosis"[MeSH Terms] OR ("spotted"[All Fields] AND "fever"[All Fields] AND "group"[All Fields] AND "rickettsiosis"[All Fields]) OR "spotted fever group rickettsiosis"[All Fields] OR ("north"[All Fields] AND "asian"[All Fields] AND "tick"[All Fields] AND "typhus"[All Fields]) OR "north asian tick typhus"[All Fields]) OR ("spotted fever group rickettsiosis"[MeSH Terms] OR ("spotted"[All Fields] AND "fever"[All Fields] AND "group"[All Fields] AND "rickettsiosis"[All Fields]) OR "spotted fever group rickettsiosis"[All Fields] OR ("queensland"[All Fields] AND "tick"[All Fields] AND "typhus"[All Fields]) OR "queensland tick typhus"[All Fields]) OR ("boutonneuse fever"[MeSH Terms] OR ("boutonneuse"[All Fields] AND "fever"[All Fields]) OR "boutonneuse fever"[All Fields]) OR ("rocky mountain spotted fever"[MeSH Terms] OR ("rocky"[All Fields] AND "mountain"[All Fields] AND "spotted"[All Fields] AND "fever"[All Fields]) OR "rocky mountain spotted fever"[All Fields]) OR (("coxiella"[MeSH Terms] OR "coxiella"[All Fields] OR "coxiellae"[All Fields]) AND "burnetiid"[All Fields]) OR (("coxiella"[MeSH Terms] OR "coxiella"[All Fields]) AND "burneti"[All Fields]) OR (("coxiella"[MeSH Terms] OR "coxiella"[All Fields] OR "coxiellae"[All Fields]) AND "burneti"[All Fields]) OR (("coxiella"[MeSH Terms] OR "coxiella"[All Fields] OR "coxiellae"[All Fields]) AND "burnetti"[All Fields]) OR (("coxiella"[MeSH Terms] OR "coxiella"[All Fields] OR "coxiellae"[All Fields]) AND "burnettii"[All Fields]) OR ("coxiella"[MeSH Terms] OR "coxiella"[All Fields] OR "coxiellae"[All Fields]) OR ("coxsiella"[All Fields] AND "burnetii"[All Fields]))) AND ("Prevalence"[MeSH Terms] OR ("Pre</w:t>
            </w:r>
            <w:r>
              <w:rPr>
                <w:rFonts w:hint="eastAsia" w:ascii="Times New Roman" w:hAnsi="Times New Roman" w:eastAsia="宋体" w:cs="Times New Roman"/>
                <w:color w:val="333333"/>
                <w:shd w:val="clear" w:color="auto" w:fill="FFFFFF"/>
              </w:rPr>
              <w:t>valence"[Title/Abstract] OR "Prevalences"[Title/Abstract] OR "period prevalences"[Title/Abstract] OR "point prevalences"[Title/Abstract] OR "Epidemiology"[Title/Abstract] OR "social epidemiologies"[Title/Abstract] OR "controlled before after studies"[Title/Abstract] OR ("controlled before"[Title/Abstract] AND "after studies"[Title/Abstract]) OR ("controlled before"[Title/Abstract] AND "after study"[Title/Abstract]) OR "controlled before after studies"[Title/Abstract] OR "effect modifier epidemiologic"[Title/Abstract] OR ((("effect"[All Fields] OR "effecting"[All Fields] OR "effective"[All Fields] OR "effectively"[All Fields] OR "effectiveness"[All Fields] OR "effectivenesses"[All Fields] OR "effectives"[All Fields] OR "effectivities"[All Fields] OR "effectivity"[All Fields] OR "effects"[All Fields]) AND ("modifiable"[All Fields] OR "modified"[All Fields] OR "modifier"[All Fields] OR "modifiers"[All Fields] OR "modifies"[All Fields] OR "modify"[All Fields] OR "modifying"[All Fields])) AND "psychology"[Title/Abstract]) OR "epidemiologic confounding factors"[Title/Abstract] OR "epidemiologic effect modifier"[Title/Abstract] OR "epidemiologic factors"[Title/Abstract] OR "epidemiologic methods"[Title/Abstract] OR "epidemiologic research"[Title/Abstract] OR "epidemiologic research design"[Title/Abstract] OR "epidemiologic studies"[Title/Abstract] OR "epidemiologic study characteristics"[Title/Abstract] OR "epidemiologic study characteristics as topic"[Title/Abstract] OR "epidemiologic survey"[Title/Abstract] OR "epidemiological research"[Title/Abstract] OR "epidemiometry"[Title/Abstract] OR "historically controlled study"[Title/Abstract] OR "interrupted time series analysis"[Title/Abstract] OR "precipitating factors"[Title/Abstract] OR "sampling studies"[Title/Abstract] OR "epidemiological studies"[Title/Abstract] OR "epidemiologic studies"[Title/Abstract] OR "epidemiological study"[Title/Abstract] OR "epidemiologic study"[Title/Abstract] OR "disease transmission infectious"[Title/Abstract] OR "pathogen transmission"[Title/Abstract] OR "infectious disease transmission"[Title/Abstract] OR "communicable disease transmission"[Title/Abstract] OR "close contact transmission"[Title/Abstract] OR ("Close-Contact"[All Fields] AND "Transmissions"[Title/Abstract]) OR ("Close-Contact"[All Fields] AND "infectious disease transmission"[Title/Abstract]) OR ((("close"[All Fields] OR "closed"[All Fields] OR "closely"[All Fields] OR "closeness"[All Fields] OR "closes"[All Fields] OR "closing"[All Fields] OR "closings"[All Fields]) AND ("contact"[All Fields] OR "contactable"[All Fields] OR "contacted"[All Fields] OR "contacting"[All Fields] OR "contacts"[All Fields])) AND "infectious disease transmission"[Title/Abstract]) OR (("Horizontal"[All Fields] OR "horizontally"[All Fields] OR "horizontals"[All Fields]) AND "transmission of infectious disease"[Title/Abstract]) OR "pathogen transmission horizontal"[Title/Abstract] OR "horizontal transmission of infection"[Title/Abstract] OR "person to person transmission"[Title/Abstract] OR "person to person transmission"[Title/Abstract] OR "droplet transmission of infectious disease"[Title/Abstract] OR (("communicable diseases"[MeSH Terms] OR ("Communicable"[All Fields] AND "diseases"[All Fields]) OR "communicable diseases"[All Fields] OR ("Infectious"[All Fields] AND "Disease"[All Fields]) OR "infectious disease"[All Fields]) AND "droplet transmission"[Title/Abstract]) OR "autochthonous transmission"[Title/Abstract] OR "autochthonous transmissions"[Title/Abstract] OR (("Disease"[MeSH Terms] OR "Disease"[All Fields] OR "diseases"[All Fields] OR "disease s"[All Fields] OR "diseased"[All Fields]) AND "superspreader event"[Title/Abstract]) OR (("Disease"[MeSH Terms] OR "Disease"[All Fields] OR "diseases"[All Fields] OR "disease s"[All Fields] OR "diseased"[All Fields]) AND "superspreader events"[Title/Abstract]) OR "disease superspreading"[Title/Abstract] OR "community transmission"[Title/Abstract] OR "community transmissions"[Title/Abstract] OR "community spre</w:t>
            </w:r>
            <w:r>
              <w:rPr>
                <w:rFonts w:hint="eastAsia" w:ascii="Times New Roman" w:hAnsi="Times New Roman" w:eastAsia="宋体" w:cs="Times New Roman"/>
                <w:color w:val="333333"/>
                <w:shd w:val="clear" w:color="auto" w:fill="FFFFFF"/>
              </w:rPr>
              <w:t>ad"[Title/Abstract] OR "Incidences"[Title/Abstract] OR "Incidence"[Title/Abstract] OR "secondary attack rate"[Title/Abstract] OR "secondary attack rates"[Title/Abstract] OR "attack rate"[Title/Abstract] OR "attack rates"[Title/Abstract] OR "cumulative incidences"[Title/Abstract] OR "person time rate"[Title/Abstract] OR "person time rate"[Title/Abstract] OR "person time rates"[Title/Abstract])) AND ("China"[MeSH Terms] OR ("China"[Title/Abstract] OR "Sinkiang"[Title/Abstract] OR "inner mongolia"[Title/Abstract] OR "Manchuria"[Title/Abstract] OR "Beijing"[Title/Abstract] OR "hong kong"[Title/Abstract] OR "Macau"[Title/Abstract] OR "Tibet"[Title/Abstract] OR "chinese people s republic"[Title/Abstract]))   121</w:t>
            </w:r>
          </w:p>
        </w:tc>
        <w:tc>
          <w:tcPr>
            <w:tcW w:w="353" w:type="pct"/>
            <w:tcBorders>
              <w:top w:val="single" w:color="auto" w:sz="4" w:space="0"/>
            </w:tcBorders>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Embase</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 'tick'/exp   2746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 ticks:ti,ab,kw OR tick:ti,ab,kw OR ixodida:ti,ab,kw OR ixodidas:ti,ab,kw OR argasidae:ti,ab,kw OR argas:ti,ab,kw OR ornithodoros:ti,ab,kw OR ixodidae:ti,ab,kw OR amblyomma:ti,ab,kw OR dermacentor:ti,ab,kw OR ixodes:ti,ab,kw OR rhipicephalus:ti,ab,kw OR ixodoidea:ti,ab,kw OR 'vector borne disease':ti,ab,kw OR 'vector-borne diseases':ti,ab,kw OR 'vector-borne disease':ti,ab,kw OR 'vectorborne diseases':ti,ab,kw OR 'vectorborne disease':ti,ab,kw OR 'mosquito-borne diseases':ti,ab,kw OR 'mosquito-borne disease':ti,ab,kw OR 'mosquito borne diseases':ti,ab,kw OR 'mosquito borne disease':ti,ab,kw OR 'tick-borne diseases':ti,ab,kw OR 'african swine fever':ti,ab,kw OR anaplasmosis:ti,ab,kw OR babesiosis:ti,ab,kw OR 'colorado tick fever':ti,ab,kw OR ehrlichiosis:ti,ab,kw OR 'encephalitis, tick-borne':ti,ab,kw OR 'hemorrhagic fever, crimean':ti,ab,kw OR 'hemorrhagic fever, omsk':ti,ab,kw OR 'kyasanur forest disease':ti,ab,kw OR 'lyme disease':ti,ab,kw OR 'relapsing fever':ti,ab,kw OR 'nairobi sheep disease':ti,ab,kw OR 'severe fever with thrombocytopenia syndrome':ti,ab,kw OR 'spotted fever group rickettsiosis':ti,ab,kw OR theileriasis:ti,ab,kw OR tularemia:ti,ab,kw OR 'bacterial vector':ti,ab,kw OR 'bacterial vectors':ti,ab,kw OR 'arachnid vector':ti,ab,kw OR 'arachnid vectors':ti,ab,kw   6670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 #1 OR #2   6877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 'rickettsia'/exp   910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5 rickettsia:ti,ab,kw OR 'rickettsia infections':ti,ab,kw OR 'typhus, endemic flea-borne':ti,ab,kw OR 'typhus, epidemic louse-borne':ti,ab,kw OR 'rickettsial diseases':ti,ab,kw OR 'rickettsial disease':ti,ab,kw OR rickettsiosis:ti,ab,kw OR rickettsioses:ti,ab,kw OR 'rickettsia infectious':ti,ab,kw OR 'rickettsia infection':ti,ab,kw OR rhipicephalus:ti,ab,kw OR 'spotted fever group rickettsiosis':ti,ab,kw OR 'spotted fevers':ti,ab,kw OR 'spotted fever':ti,ab,kw OR 'spotted fever rickettsiae disease':ti,ab,kw OR 'tick-borne lymphadenopathy':ti,ab,kw OR 'tick borne lymphadenopathy':ti,ab,kw OR 'tick-borne lymphadenopathies':ti,ab,kw OR 'rickettsia slovaca infections':ti,ab,kw OR tibola:ti,ab,kw OR 'african tick-bite fever':ti,ab,kw OR 'african tick bite fever':ti,ab,kw OR rickettsialpox:ti,ab,kw OR 'flinders island spotted fever':ti,ab,kw OR 'far eastern spotted fever':ti,ab,kw OR 'north asian tick typhus':ti,ab,kw OR 'queensland tick typhus':ti,ab,kw OR 'boutonneuse fever':ti,ab,kw OR 'rocky mountain spotted fever':ti,ab,kw OR 'coxiella burnetiid':ti,ab,kw OR 'burnetia burneti':ti,ab,kw OR 'coxiella burneti':ti,ab,kw OR 'coxiella burnetti':ti,ab,kw OR 'coxiella burnettii':ti,ab,kw OR 'coxiella diaporica':ti,ab,kw OR 'coxsiella burnetii':ti,ab,kw   1663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6 #4 OR #5   1866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7 'prevalence'/exp   93387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8 prevalence:ti,ab,kw OR prevalences:ti,ab,kw OR 'period prevalences':ti,ab,kw OR 'point prevalences':ti,ab,kw OR epidemiology:ti,ab,kw OR 'social epidemiologies':ti,ab,kw OR 'controlled before after studies':ti,ab,kw OR ('controlled before':ti,ab,kw AND 'after studies':ti,ab,kw) OR ('controlled before':ti,ab,kw AND 'after study':ti,ab,kw) OR 'controlled before-after studies':ti,ab,kw OR 'effect modifier, epidemiologic':ti,ab,kw OR ('effect modifiers':ti,ab,kw AND psychology:ti,ab,kw) OR 'epidemiologic confounding factors':ti,ab,kw OR 'epidemiologic effect modifier':ti,ab,kw OR 'epidemiologic factors':ti,ab,kw OR 'epidemiologic methods':ti,ab,kw OR 'epidemiologic research':ti,ab,kw OR 'epidemiologic research design':ti,ab,kw OR 'epidemiologic study characteristics':ti,ab,kw OR 'epidemiologic survey':ti,ab,kw OR 'epidemiological research':ti,ab,kw OR epidemiometry:ti,ab,kw OR 'historically controlled study':ti,ab,kw OR 'interrupted time series analysis':ti,ab,kw OR 'precipitating factors':ti,ab,kw OR 'sampling studies':ti,ab,kw OR 'epidemiological studies':ti,ab,kw OR 'epidemiologic studies':ti,ab,kw OR 'epidemiological study':ti,ab,kw OR 'epidemiologic study':ti,ab,kw OR 'disease transmission, infectious':ti,ab,kw OR 'pathogen transmission':ti,ab,kw OR 'infectious disease transmission':ti,ab,kw OR 'communicable disease transmission':ti,ab,kw OR 'close-contact transmission':ti,ab,kw OR 'close-contact transmissions':ti,ab,kw OR 'close-contact infectious disease transmission':ti,ab,kw OR 'close contact infectious disease transmission':ti,ab,kw OR 'horizontal transmission of infectious disease':ti,ab,kw OR 'pathogen transmission, horizontal':ti,ab,kw OR 'horizontal transmission of infection':ti,ab,kw OR 'person-to-person transmission':ti,ab,kw OR 'person to person transmission':ti,ab,kw OR 'droplet transmission of infectious disease':ti,ab,kw OR 'infectious disease droplet transmission':ti,ab,kw OR 'autochthonous transmission':ti,ab,kw OR 'autochthonous transmissions':ti,ab,kw OR 'disease superspreader event':ti,ab,kw OR 'disease superspreader events':ti,ab,kw OR 'disease superspreading':ti,ab,kw OR 'disease superspreadings':ti,ab,kw OR 'community transmission':ti,ab,kw OR 'community transmissions':ti,ab,kw OR 'community spread':ti,ab,kw OR incidences:ti,ab,kw OR incidence:ti,ab,kw OR 'secondary attack rate':ti,ab,kw OR 'secondary attack rates':ti,ab,kw OR 'attack rate':ti,ab,kw OR 'attack rates':ti,ab,kw OR 'cumulative incidences':ti,ab,kw OR 'person-time rate':ti,ab,kw OR 'person time rate':ti,ab,kw OR 'person-time rates':ti,ab,kw   260127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9 #7 OR #8   280515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0 'china'/exp   31029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1 china:ti,ab,kw OR sinkiang:ti,ab,kw OR 'inner mongolia':ti,ab,kw OR manchuria:ti,ab,kw OR beijing:ti,ab,kw OR 'hong kong':ti,ab,kw OR macau:ti,ab,kw OR tibet:ti,ab,kw OR 'chinese peoples republic':ti,ab,kw   35647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2 #10 OR #11   42981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3 #3 AND #6   937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4 #9 AND #12 AND #13   113</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Cochrane Library</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MeSH descriptor: [Ticks] explode all trees</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Tick):ti,ab,kw OR (Ticks):ti,ab,kw OR (Tick):ti,ab,kw OR (Ixodida):ti,ab,kw OR (Ixodida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3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Ixodidae):ti,ab,kw OR (Argasidae):ti,ab,kw OR (Argas):ti,ab,kw OR (Ornithodoros):ti,ab,kw OR (Ixodidae):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Amblyomma):ti,ab,kw OR (Dermacentor):ti,ab,kw OR (Ixodes):ti,ab,kw OR (Rhipicephalus):ti,ab,kw OR (Ixodoidea):ti,ab,kw   6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5</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Vector Borne Diseases):ti,ab,kw OR (Vector Borne Disease):ti,ab,kw OR (Vector-Borne Diseases):ti,ab,kw OR (Vector-Borne Disease):ti,ab,kw OR (Vectorborne Disease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1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6</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Vectorborne Disease):ti,ab,kw OR (Mosquito-Borne Diseases):ti,ab,kw OR (Mosquito-Borne Disease):ti,ab,kw OR (Mosquito Borne Diseases):ti,ab,kw OR (Mosquito Borne Disease):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3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7</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Tick-Borne Diseases):ti,ab,kw OR (African Swine Fever):ti,ab,kw OR (Anaplasmosis):ti,ab,kw OR (Babesiosis):ti,ab,kw OR (Colorado Tick Fever):ti,ab,kw 5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8</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Ehrlichiosis):ti,ab,kw OR (Encephalitis, Tick-Borne):ti,ab,kw OR (Hemorrhagic Fever, Crimean):ti,ab,kw OR (Hemorrhagic Fever, Omsk):ti,ab,kw OR (Kyasanur Forest Disease):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3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9</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Lyme Disease):ti,ab,kw OR (Nairobi Sheep Disease):ti,ab,kw OR (Relapsing Fever):ti,ab,kw OR (Severe Fever with Thrombocytopenia Syndrome):ti,ab,kw OR (Spotted Fever Group Rickettsiosi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4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0</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Theileriasis):ti,ab,kw OR (Tularemia):ti,ab,kw OR (bacterial vector):ti,ab,kw OR (bacterial vectors):ti,ab,kw OR (Arachnid Vector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8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Arachnid Vector):ti,ab,kw OR (Vectors, Arachnid):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 or #2 or #3 or #4 or #5 or #6 or #7 or #8 or #9 or #10 or #1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06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3</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MeSH descriptor: [Rickettsia] explode all trees</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7</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4</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Rickettsia):ti,ab,kw OR (Rickettsia Infections):ti,ab,kw OR (Boutonneuse Fever):ti,ab,kw OR (Rocky Mountain Spotted Fever):ti,ab,kw OR (Typhus, Endemic Flea-Borne):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8</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5</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Typhus, Epidemic Louse-Borne):ti,ab,kw OR (Rickettsial Diseases):ti,ab,kw OR (Rickettsial Disease):ti,ab,kw OR (Rickettsiosis):ti,ab,kw OR (Rickettsioses):ti,ab,kw 1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6</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Rickettsia Infectious):ti,ab,kw OR (Rickettsia Infection):ti,ab,kw OR (Spotted Fever Group Rickettsiosis):ti,ab,kw OR (Spotted Fevers):ti,ab,kw OR (Spotted Fever):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7</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spotted fever rickettsiae disease):ti,ab,kw OR (Tick-Borne Lymphadenopathy):ti,ab,kw OR (Tick Borne Lymphadenopathy):ti,ab,kw OR (Tick-Borne Lymphadenopathies):ti,ab,kw OR (Rickettsia slovaca Infection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2</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8</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TIBOLA):ti,ab,kw OR (African Tick-Bite Fever):ti,ab,kw OR (African Tick Bite Fever):ti,ab,kw OR (Flinders Island Spotted Fever):ti,ab,kw OR (Rickettsialpox):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9</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Far Eastern Spotted Fever):ti,ab,kw OR (North Asian Tick Typhus):ti,ab,kw OR (Queensland Tick Typhus):ti,ab,kw OR (Boutonneuse Fever):ti,ab,kw OR (Rocky Mountain Spotted Fever):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0</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Coxiella burnetiid):ti,ab,kw OR (burnetia burneti):ti,ab,kw OR (coxiella burneti):ti,ab,kw OR (coxiella burnetti):ti,ab,kw OR (coxiella burnettii):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coxiella diaporica):ti,ab,kw OR (coxsiella burnetii):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3 or #14 or #15 or #16 or #17 or #18 or #19 or #20 or #2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6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3</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MeSH descriptor: [Prevalence] explode all trees</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988</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4</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Prevalences):ti,ab,kw OR (Prevalence):ti,ab,kw OR (Period Prevalences):ti,ab,kw OR (Point Prevalences):ti,ab,kw OR (Epidemiology):ti,ab,kw 9210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5</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Social Epidemiologies):ti,ab,kw OR (controlled before after studies):ti,ab,kw OR (controlled before and after studies):ti,ab,kw OR (controlled before and after study):ti,ab,kw OR (controlled before-after studie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9413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6</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effect modifier, epidemiologic):ti,ab,kw OR (effect modifiers (psychology)):ti,ab,kw OR (epidemiologic confounding factors):ti,ab,kw OR (epidemiologic effect modifier):ti,ab,kw OR (epidemiologic factors):ti,ab,kw 136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7</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epidemiologic methods):ti,ab,kw OR (epidemiologic research):ti,ab,kw OR (epidemiologic research design):ti,ab,kw OR (epidemiologic studies):ti,ab,kw OR (epidemiologic study characteristic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717</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8</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epidemiologic study characteristics as topic):ti,ab,kw OR (epidemiologic survey):ti,ab,kw OR (epidemiological research):ti,ab,kw OR (epidemiometry):ti,ab,kw OR (historically controlled study):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272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29</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interrupted time series analysis):ti,ab,kw OR (precipitating factors):ti,ab,kw OR (sampling studies):ti,ab,kw OR (Epidemiologic Studies):ti,ab,kw OR (Epidemiological Studie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4117</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0</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Epidemiological Study):ti,ab,kw OR (Epidemiologic Study):ti,ab,kw OR (Disease Transmission, Infectious):ti,ab,kw OR (Pathogen Transmission):ti,ab,kw OR (Infectious Disease Transmission):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934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Communicable Disease Transmission):ti,ab,kw OR (Close-Contact Transmission):ti,ab,kw OR (Close-Contact Transmissions):ti,ab,kw OR (Close-Contact Infectious Disease Transmission):ti,ab,kw OR (Close Contact Infectious Disease Transmission):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37</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Horizontal Transmission of Infectious Disease):ti,ab,kw OR (Pathogen Transmission, Horizontal):ti,ab,kw OR (Horizontal Transmission of Infection):ti,ab,kw OR (Person-to-Person Transmission):ti,ab,kw OR (Person to Person Transmission):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70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3</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Droplet Transmission of Infectious Disease):ti,ab,kw OR (Infectious Disease Droplet Transmission):ti,ab,kw OR (Autochthonous Transmission):ti,ab,kw OR (Autochthonous Transmissions):ti,ab,kw OR (Disease Superspreader Event):ti,ab,kw   1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4</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Disease Superspreader Events):ti,ab,kw OR (Disease Superspreading):ti,ab,kw OR (Disease Superspreadings):ti,ab,kw OR (Community Spread):ti,ab,kw OR (Community Transmission):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63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5</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Community Transmissions):ti,ab,kw OR (Incidence):ti,ab,kw OR (Incidences):ti,ab,kw OR (Secondary Attack Rate):ti,ab,kw OR (Secondary Attack Rate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4014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6</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Attack Rate):ti,ab,kw OR (Attack Rates):ti,ab,kw OR (Cumulative Incidences):ti,ab,kw OR (Person-time Rate):ti,ab,kw OR (Person time Rate):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707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7</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Person-time Rates):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8</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23 or #24 or #25 or #26 or #27 or #28 or #29 or #30 or #31 #32 or #33 or #34 or #35 or #36 or #37   310019</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39</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MeSH descriptor: [China] explode all trees</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581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0</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China):ti,ab,kw OR (Sinkiang):ti,ab,kw OR (Inner Mongolia):ti,ab,kw OR (Manchuria):ti,ab,kw OR (Beijing):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9121</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Hong Kong):ti,ab,kw OR (Macau):ti,ab,kw OR (Tibet):ti,ab,kw OR (Chinese People's Republic):ti,ab,kw</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31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39 or #40 or #41</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2193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3</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2 and #2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44</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43 and #38 and #42</w:t>
            </w:r>
            <w:r>
              <w:rPr>
                <w:rFonts w:hint="eastAsia" w:ascii="Times New Roman" w:hAnsi="Times New Roman" w:eastAsia="宋体" w:cs="Times New Roman"/>
                <w:color w:val="333333"/>
                <w:shd w:val="clear" w:color="auto" w:fill="FFFFFF"/>
              </w:rPr>
              <w:tab/>
            </w:r>
            <w:r>
              <w:rPr>
                <w:rFonts w:hint="eastAsia" w:ascii="Times New Roman" w:hAnsi="Times New Roman" w:eastAsia="宋体" w:cs="Times New Roman"/>
                <w:color w:val="333333"/>
                <w:shd w:val="clear" w:color="auto" w:fill="FFFFFF"/>
              </w:rPr>
              <w:t>1</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333333"/>
                <w:shd w:val="clear" w:color="auto" w:fill="FFFFFF"/>
              </w:rPr>
            </w:pPr>
            <w:r>
              <w:rPr>
                <w:rFonts w:hint="eastAsia" w:ascii="Times New Roman" w:hAnsi="Times New Roman" w:eastAsia="宋体" w:cs="Times New Roman"/>
                <w:color w:val="333333"/>
                <w:shd w:val="clear" w:color="auto" w:fill="FFFFFF"/>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color w:val="333333"/>
                <w:shd w:val="clear" w:color="auto" w:fill="FFFFFF"/>
              </w:rPr>
              <w:t>Web of Science</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1 Tick (Topic) or Ticks (Topic) or Ixodida (Topic) or Ixodidas (Topic) or Ixodidae (Topic) or Argasidae (Topic) or Argas (Topic) or Ornithodoros (Topic) or Ixodidae (Topic) or Amblyomma (Topic) or Dermacentor (Topic) or Ixodes (Topic) or Rhipicephalus (Topic) or Vector Borne Diseases (Topic) or Ixodoidea (Topic) or Vector Borne Disease (Topic) or Vector-Borne Diseases (Topic) or Vector-Borne Disease (Topic) or Vectorborne Diseases (Topic) or Vectorborne Disease (Topic) or Mosquito-Borne Diseases (Topic) or Mosquito-Borne Disease (Topic) or Mosquito Borne Diseases (Topic) or Mosquito Borne Disease (Topic) or bacterial vector (Topic) or bacterial vectors (Topic) or Tick-Borne Diseases (Topic) or African Swine Fever (Topic) or Anaplasmosis (Topic) or Babesiosis (Topic) or Colorado Tick Fever (Topic) or Ehrlichiosis (Topic) or Encephalitis, Tick-Borne (Topic) or Hemorrhagic Fever, Crimean (Topic) or Hemorrhagic Fever, Omsk (Topic) or Kyasanur Forest Disease (Topic) or Lyme Disease (Topic) or Nairobi Sheep Disease (Topic) or Relapsing Fever (Topic) or Severe Fever with Thrombocytopenia Syndrome (Topic) or Spotted Fever Group Rickettsiosis (Topic) or Theileriasis (Topic) or Tularemia (Topic) or Arachnid Vectors (Topic) or Arachnid Vector (Topic) or Vectors, Arachnid (Topic)   502,09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2 Rickettsia (Topic) or Rickettsia Infections (Topic) or Boutonneuse Fever (Topic) or Rocky Mountain Spotted Fever (Topic) or Typhus, Endemic Flea-Borne (Topic) or Typhus, Epidemic Louse-Borne (Topic) or Rickettsial Diseases (Topic) or Rickettsial Disease (Topic) or Rickettsiosis (Topic) or Rickettsioses (Topic) or Rickettsia Infectious (Topic) or Rickettsia Infection (Topic) or Spotted Fever Group Rickettsiosis (Topic) or Spotted Fever (Topic) or Spotted Fevers (Topic) or spotted fever rickettsiae disease (Topic) or Tick-Borne Lymphadenopathy (Topic) or Tick Borne Lymphadenopathy (Topic) or Tick-Borne Lymphadenopathies (Topic) or Rickettsia slovaca Infections (Topic) or TIBOLA (Topic) or African Tick-Bite Fever (Topic) or African Tick Bite Fever (Topic) or Flinders Island Spotted Fever (Topic) or Rickettsialpox (Topic) or Far Eastern Spotted Fever (Topic) or North Asian Tick Typhus (Topic) or Queensland Tick Typhus (Topic) or Boutonneuse Fever (Topic) or Rocky Mountain Spotted Fever (Topic) or Coxiella burnetiid (Topic) or burnetia burneti (Topic) or coxiella burneti (Topic) or coxiella burnetti (Topic) or coxiella burnettii (Topic) or coxiella diaporica (Topic) or coxsiella burnetii (Topic)   71,90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3 Prevalences (Topic) or Prevalence (Topic) or Period Prevalences (Topic) or Point Prevalences (Topic) or Epidemiology (Topic) or Social Epidemiologies (Topic) or controlled before after studies (Topic) or controlled before and after studies (Topic) or controlled before and after study (Topic) or controlled before-after studies (Topic) or effect modifier, epidemiologic (Topic) or effect modifiers (psychology) (Topic) or epidemiologic confounding factors (Topic) or epidemiologic effect modifier (Topic) or epidemiologic factors (Topic) or epidemiologic methods (Topic) or epidemiologic research (Topic) or epidemiologic research design (Topic) or epidemiologic research design (Topic) or epidemiologic study characteristics (Topic) or epidemiologic study characteristics as topic (Topic) or epidemiologic survey (Topic) or epidemiometry (Topic) or historically controlled study (Topic) or precipitating factors (Topic) or sampling studies (Topic) or Epidemiologic Studies (Topic) or Epidemiologic Studies (Topic) or Epidemiological Study (Topic) or Epidemiologic Study (Topic) or Disease Transmission, Infectious (Topic) or Pathogen Transmission (Topic) or Infectious Disease Transmission (Topic) or Communicable Disease Transmission (Topic) or Close-Contact Transmission (Topic) or Close-Contact Transmissions (Topic) or Close-Contact Infectious Disease Transmission (Topic) or Close Contact Infectious Disease Transmission (Topic) or Horizontal Transmission of Infectious Disease (Topic) or Pathogen Transmission, Horizontal (Topic) or Horizontal Transmission of Infection (Topic) or Person-to-Person Transmission (Topic) or Person to Person Transmission (Topic) or Droplet Transmission of Infectious Disease (Topic) or Infectious Disease Droplet Transmission (Topic) or Autochthonous Transmission (Topic) or Autochthonous Transmissions (Topic) or Disease Superspreader Event (Topic) or Disease Superspreader Events (Topic) or Disease Superspreading (Topic) or Disease Superspreadings (Topic) or Community Transmission (Topic) or Community Transmissions (Topic) or Community Spread (Topic) or Incidence (Topic) or Incidences (Topic) or Secondary Attack Rate (Topic) or Secondary Attack Rates (Topic) or Attack Rate (Topic) or Attack Rates (Topic) or Cumulative Incidences (Topic) or Person-time Rate (Topic) or Person time Rate (Topic) or Person-time Rates (Topic)   8,809,096</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4 China (Topic) or Sinkiang (Topic) or Inner Mongolia (Topic) or Manchuria (Topic) or Beijing (Topic) or Hong Kong (Topic) or Macau (Topic) or Tibet (Topic) or Chinese People's Republic (Topic)   1,733,87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5 #31 AND #32   26,395</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6 #33 AND #34 AND #35   707</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7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CNKI</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TKA = ('蜱'+'草爬子'+'壁虱') AND TKA = ('立克次体'+'立克次体属'+'立克次体感染'+'立克次体族'+'立克次体科'+'斑疹伤寒'+'地方性蚤传'+'流行性虱传') AND TKA = ('流行病学'+'患病率'+'流行率'+'现患率'+'发病率'+'发生率'+'调查'+'阳性率'+'感染')</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4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VIP</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任意字段=蜱 OR 任意字段=草爬子) OR 任意字段=壁虱) AND (((((((任意字段=立克次体 OR 任意字段=立克次体属) OR 任意字段=立克次体感染) OR 任意字段=立克次体族) OR 任意字段=立克次体科) OR 任意字段=斑疹伤寒) OR 任意字段=地方性蚤传) OR 任意字段=流行性虱传)))) AND ((((((((任意字段=流行病学 OR 任意字段=患病率) OR 任意字段=流行率) OR 任意字段=现患率) OR 任意字段=发病率) OR 任意字段=发生率) OR 任意字段=调查) OR 任意字段=阳性率) OR 任意字段=感染))))</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2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CBM</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1)"流行病学"[不加权:扩展]</w:t>
            </w:r>
            <w:r>
              <w:rPr>
                <w:rFonts w:hint="eastAsia" w:ascii="Times New Roman" w:hAnsi="Times New Roman" w:eastAsia="宋体" w:cs="Times New Roman"/>
              </w:rPr>
              <w:tab/>
            </w:r>
            <w:r>
              <w:rPr>
                <w:rFonts w:hint="eastAsia" w:ascii="Times New Roman" w:hAnsi="Times New Roman" w:eastAsia="宋体" w:cs="Times New Roman"/>
              </w:rPr>
              <w:t>51574</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2) "流行病学"[常用字段:智能] OR "患病率"[常用字段:智能] OR "流行率"[常用字段:智能] OR "现患率"[常用字段:智能] OR "发病率"[常用字段:智能] OR "发生率"[常用字段:智能] OR "调查"[常用字段:智能] OR "阳性率"[常用字段:智能] OR "感染"[常用字段:智能]</w:t>
            </w:r>
            <w:r>
              <w:rPr>
                <w:rFonts w:hint="eastAsia" w:ascii="Times New Roman" w:hAnsi="Times New Roman" w:eastAsia="宋体" w:cs="Times New Roman"/>
              </w:rPr>
              <w:tab/>
            </w:r>
            <w:r>
              <w:rPr>
                <w:rFonts w:hint="eastAsia" w:ascii="Times New Roman" w:hAnsi="Times New Roman" w:eastAsia="宋体" w:cs="Times New Roman"/>
              </w:rPr>
              <w:t>9163996</w:t>
            </w:r>
            <w:r>
              <w:rPr>
                <w:rFonts w:hint="eastAsia" w:ascii="Times New Roman" w:hAnsi="Times New Roman" w:eastAsia="宋体" w:cs="Times New Roman"/>
              </w:rPr>
              <w:tab/>
            </w:r>
            <w:r>
              <w:rPr>
                <w:rFonts w:hint="eastAsia" w:ascii="Times New Roman" w:hAnsi="Times New Roman" w:eastAsia="宋体" w:cs="Times New Roman"/>
              </w:rPr>
              <w:t>2023-01-09 01:11:06.0</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3) ("流行病学"[常用字段:智能] OR "患病率"[常用字段:智能] OR "流行率"[常用字段:智能] OR "现患率"[常用字段:智能] OR "发病率"[常用字段:智能] OR "发生率"[常用字段:智能] OR "调查"[常用字段:智能] OR "阳性率"[常用字段:智能] OR "感染"[常用字段:智能]) OR ("流行病学"[不加权:扩展])</w:t>
            </w:r>
            <w:r>
              <w:rPr>
                <w:rFonts w:hint="eastAsia" w:ascii="Times New Roman" w:hAnsi="Times New Roman" w:eastAsia="宋体" w:cs="Times New Roman"/>
              </w:rPr>
              <w:tab/>
            </w:r>
            <w:r>
              <w:rPr>
                <w:rFonts w:hint="eastAsia" w:ascii="Times New Roman" w:hAnsi="Times New Roman" w:eastAsia="宋体" w:cs="Times New Roman"/>
              </w:rPr>
              <w:t>9163996</w:t>
            </w:r>
            <w:r>
              <w:rPr>
                <w:rFonts w:hint="eastAsia" w:ascii="Times New Roman" w:hAnsi="Times New Roman" w:eastAsia="宋体" w:cs="Times New Roman"/>
              </w:rPr>
              <w:tab/>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4) "立克次体属"[不加权:扩展]</w:t>
            </w:r>
            <w:r>
              <w:rPr>
                <w:rFonts w:hint="eastAsia" w:ascii="Times New Roman" w:hAnsi="Times New Roman" w:eastAsia="宋体" w:cs="Times New Roman"/>
              </w:rPr>
              <w:tab/>
            </w:r>
            <w:r>
              <w:rPr>
                <w:rFonts w:hint="eastAsia" w:ascii="Times New Roman" w:hAnsi="Times New Roman" w:eastAsia="宋体" w:cs="Times New Roman"/>
              </w:rPr>
              <w:t>717</w:t>
            </w:r>
            <w:r>
              <w:rPr>
                <w:rFonts w:hint="eastAsia" w:ascii="Times New Roman" w:hAnsi="Times New Roman" w:eastAsia="宋体" w:cs="Times New Roman"/>
              </w:rPr>
              <w:tab/>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5) "立克次体"[常用字段:智能] OR "立克次体属"[常用字段:智能] OR "立克次体感染"[常用字段:智能] OR "立克次体族"[常用字段:智能] OR "立克次体科"[常用字段:智能] OR "斑疹伤寒"[常用字段:智能] OR "地方性蚤传"[常用字段:智能] OR "流行性虱传"[常用字段:智能]</w:t>
            </w:r>
            <w:r>
              <w:rPr>
                <w:rFonts w:hint="eastAsia" w:ascii="Times New Roman" w:hAnsi="Times New Roman" w:eastAsia="宋体" w:cs="Times New Roman"/>
              </w:rPr>
              <w:tab/>
            </w:r>
            <w:r>
              <w:rPr>
                <w:rFonts w:hint="eastAsia" w:ascii="Times New Roman" w:hAnsi="Times New Roman" w:eastAsia="宋体" w:cs="Times New Roman"/>
              </w:rPr>
              <w:t>2163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6) ("立克次体"[常用字段:智能] OR "立克次体属"[常用字段:智能] OR "立克次体感染"[常用字段:智能] OR "立克次体族"[常用字段:智能] OR "立克次体科"[常用字段:智能] OR "斑疹伤寒"[常用字段:智能] OR "地方性蚤传"[常用字段:智能] OR "流行性虱传"[常用字段:智能]) OR ("立克次体属"[不加权:扩展]) 2163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7) "蜱"[不加权:扩展]</w:t>
            </w:r>
            <w:r>
              <w:rPr>
                <w:rFonts w:hint="eastAsia" w:ascii="Times New Roman" w:hAnsi="Times New Roman" w:eastAsia="宋体" w:cs="Times New Roman"/>
              </w:rPr>
              <w:tab/>
            </w:r>
            <w:r>
              <w:rPr>
                <w:rFonts w:hint="eastAsia" w:ascii="Times New Roman" w:hAnsi="Times New Roman" w:eastAsia="宋体" w:cs="Times New Roman"/>
              </w:rPr>
              <w:t>1813</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8)"蜱"[常用字段:智能] OR "草爬子"[常用字段:智能] OR "壁虱"[常用字段:智能]</w:t>
            </w:r>
            <w:r>
              <w:rPr>
                <w:rFonts w:hint="eastAsia" w:ascii="Times New Roman" w:hAnsi="Times New Roman" w:eastAsia="宋体" w:cs="Times New Roman"/>
              </w:rPr>
              <w:tab/>
            </w:r>
            <w:r>
              <w:rPr>
                <w:rFonts w:hint="eastAsia" w:ascii="Times New Roman" w:hAnsi="Times New Roman" w:eastAsia="宋体" w:cs="Times New Roman"/>
              </w:rPr>
              <w:t>48638</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9) ("蜱"[常用字段:智能] OR "草爬子"[常用字段:智能] OR "壁虱"[常用字段:智能]) OR ("蜱"[不加权:扩展])</w:t>
            </w:r>
            <w:r>
              <w:rPr>
                <w:rFonts w:hint="eastAsia" w:ascii="Times New Roman" w:hAnsi="Times New Roman" w:eastAsia="宋体" w:cs="Times New Roman"/>
              </w:rPr>
              <w:tab/>
            </w:r>
            <w:r>
              <w:rPr>
                <w:rFonts w:hint="eastAsia" w:ascii="Times New Roman" w:hAnsi="Times New Roman" w:eastAsia="宋体" w:cs="Times New Roman"/>
              </w:rPr>
              <w:t>48638</w:t>
            </w:r>
          </w:p>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10) (("蜱"[常用字段:智能] OR "草爬子"[常用字段:智能] OR "壁虱"[常用字段:智能]) OR ("蜱"[不加权:扩展])) AND (("立克次体"[常用字段:智能] OR "立克次体属"[常用字段:智能] OR "立克次体感染"[常用字段:智能] OR "立克次体族"[常用字段:智能] OR "立克次体科"[常用字段:智能] OR "斑疹伤寒"[常用字段:智能] OR "地方性蚤传"[常用字段:智能] OR "流行性虱传"[常用字段:智能]) OR ("立克次体属"[不加权:扩展])) AND (("流行病学"[常用字段:智能] OR "患病率"[常用字段:智能] OR "流行率"[常用字段:智能] OR "现患率"[常用字段:智能] OR "发病率"[常用字段:智能] OR "发生率"[常用字段:智能] OR "调查"[常用字段:智能] OR "阳性率"[常用字段:智能] OR "感染"[常用字段:智能]) OR ("流行病学"[不加权:扩展]))</w:t>
            </w:r>
            <w:r>
              <w:rPr>
                <w:rFonts w:hint="eastAsia" w:ascii="Times New Roman" w:hAnsi="Times New Roman" w:eastAsia="宋体" w:cs="Times New Roman"/>
              </w:rPr>
              <w:tab/>
            </w:r>
            <w:r>
              <w:rPr>
                <w:rFonts w:hint="eastAsia" w:ascii="Times New Roman" w:hAnsi="Times New Roman" w:eastAsia="宋体" w:cs="Times New Roman"/>
              </w:rPr>
              <w:t>3664</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3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54"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WanFang</w:t>
            </w:r>
          </w:p>
        </w:tc>
        <w:tc>
          <w:tcPr>
            <w:tcW w:w="4191" w:type="pct"/>
          </w:tcPr>
          <w:p>
            <w:pPr>
              <w:keepNext w:val="0"/>
              <w:keepLines w:val="0"/>
              <w:suppressLineNumbers w:val="0"/>
              <w:spacing w:before="0" w:beforeAutospacing="0" w:after="0" w:afterAutospacing="0" w:line="360" w:lineRule="auto"/>
              <w:ind w:left="0" w:right="0"/>
              <w:jc w:val="left"/>
              <w:rPr>
                <w:rFonts w:hint="eastAsia" w:ascii="Times New Roman" w:hAnsi="Times New Roman" w:eastAsia="宋体" w:cs="Times New Roman"/>
              </w:rPr>
            </w:pPr>
            <w:r>
              <w:rPr>
                <w:rFonts w:hint="eastAsia" w:ascii="Times New Roman" w:hAnsi="Times New Roman" w:eastAsia="宋体" w:cs="Times New Roman"/>
              </w:rPr>
              <w:t>主题:(蜱 or 草爬子 or 壁虱) and 主题:(立克次体 or 立克次体属 or 立克次体感染 or 立克次体族 or 立克次体科 or 斑疹伤寒 or地方性蚤传 or 流行性虱传) and 主题:(流行病学 or 患病率 or 流行率 or 现患率 or 发病率 or 发生率 or 调查 or 阳性率 or 感染)</w:t>
            </w:r>
          </w:p>
        </w:tc>
        <w:tc>
          <w:tcPr>
            <w:tcW w:w="353" w:type="pct"/>
          </w:tcPr>
          <w:p>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rPr>
            </w:pPr>
            <w:r>
              <w:rPr>
                <w:rFonts w:hint="eastAsia" w:ascii="Times New Roman" w:hAnsi="Times New Roman" w:eastAsia="宋体" w:cs="Times New Roman"/>
              </w:rPr>
              <w:t>1062</w:t>
            </w:r>
          </w:p>
        </w:tc>
      </w:tr>
    </w:tbl>
    <w:p>
      <w:pPr>
        <w:spacing w:line="360" w:lineRule="auto"/>
        <w:jc w:val="left"/>
        <w:rPr>
          <w:rFonts w:ascii="Times New Roman" w:hAnsi="Times New Roman" w:eastAsia="宋体" w:cs="Times New Roman"/>
        </w:rPr>
      </w:pPr>
    </w:p>
    <w:sectPr>
      <w:pgSz w:w="16838" w:h="11906" w:orient="landscape"/>
      <w:pgMar w:top="720" w:right="720" w:bottom="720" w:left="72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s>
  <w:rsids>
    <w:rsidRoot w:val="00E8197D"/>
    <w:rsid w:val="00013E0D"/>
    <w:rsid w:val="0004082D"/>
    <w:rsid w:val="0004128C"/>
    <w:rsid w:val="00055AF3"/>
    <w:rsid w:val="0005650F"/>
    <w:rsid w:val="000572DF"/>
    <w:rsid w:val="00064536"/>
    <w:rsid w:val="0008422C"/>
    <w:rsid w:val="00086EDC"/>
    <w:rsid w:val="000C3B4E"/>
    <w:rsid w:val="000D0C74"/>
    <w:rsid w:val="000D3344"/>
    <w:rsid w:val="000F0DA7"/>
    <w:rsid w:val="00105439"/>
    <w:rsid w:val="00111E13"/>
    <w:rsid w:val="00135C32"/>
    <w:rsid w:val="001363E5"/>
    <w:rsid w:val="00137A26"/>
    <w:rsid w:val="00174EEC"/>
    <w:rsid w:val="00180BBC"/>
    <w:rsid w:val="001B7624"/>
    <w:rsid w:val="001C07DD"/>
    <w:rsid w:val="001E6593"/>
    <w:rsid w:val="001F3F24"/>
    <w:rsid w:val="00204C55"/>
    <w:rsid w:val="00214F0D"/>
    <w:rsid w:val="00220995"/>
    <w:rsid w:val="00230CBC"/>
    <w:rsid w:val="00252D96"/>
    <w:rsid w:val="00270DDA"/>
    <w:rsid w:val="00286C43"/>
    <w:rsid w:val="002973B2"/>
    <w:rsid w:val="002B7F16"/>
    <w:rsid w:val="002C1143"/>
    <w:rsid w:val="002C20E2"/>
    <w:rsid w:val="002D0758"/>
    <w:rsid w:val="002E3148"/>
    <w:rsid w:val="002E619E"/>
    <w:rsid w:val="002F3A40"/>
    <w:rsid w:val="002F4587"/>
    <w:rsid w:val="002F79A7"/>
    <w:rsid w:val="00343677"/>
    <w:rsid w:val="00345D0A"/>
    <w:rsid w:val="00390EE2"/>
    <w:rsid w:val="003C3A87"/>
    <w:rsid w:val="003D112D"/>
    <w:rsid w:val="004272EC"/>
    <w:rsid w:val="00427ABC"/>
    <w:rsid w:val="00465DCD"/>
    <w:rsid w:val="00495577"/>
    <w:rsid w:val="004A664E"/>
    <w:rsid w:val="004C0415"/>
    <w:rsid w:val="004C4D80"/>
    <w:rsid w:val="004D4443"/>
    <w:rsid w:val="004F5A81"/>
    <w:rsid w:val="00500581"/>
    <w:rsid w:val="00517DC0"/>
    <w:rsid w:val="005A332C"/>
    <w:rsid w:val="005B08EA"/>
    <w:rsid w:val="005D6C2A"/>
    <w:rsid w:val="005E5BAA"/>
    <w:rsid w:val="005F5052"/>
    <w:rsid w:val="00604810"/>
    <w:rsid w:val="006137A2"/>
    <w:rsid w:val="006243CF"/>
    <w:rsid w:val="00632E41"/>
    <w:rsid w:val="00632F21"/>
    <w:rsid w:val="00643A73"/>
    <w:rsid w:val="00652A00"/>
    <w:rsid w:val="00686B81"/>
    <w:rsid w:val="00687BEE"/>
    <w:rsid w:val="006D1856"/>
    <w:rsid w:val="006E7391"/>
    <w:rsid w:val="0071546A"/>
    <w:rsid w:val="00730FE9"/>
    <w:rsid w:val="007543C4"/>
    <w:rsid w:val="00765A57"/>
    <w:rsid w:val="0076679B"/>
    <w:rsid w:val="00773848"/>
    <w:rsid w:val="007770A9"/>
    <w:rsid w:val="007D285E"/>
    <w:rsid w:val="007F0561"/>
    <w:rsid w:val="00816166"/>
    <w:rsid w:val="0083500E"/>
    <w:rsid w:val="00855778"/>
    <w:rsid w:val="008954BC"/>
    <w:rsid w:val="008979B7"/>
    <w:rsid w:val="008A14BA"/>
    <w:rsid w:val="008B544A"/>
    <w:rsid w:val="008C164A"/>
    <w:rsid w:val="008C5CED"/>
    <w:rsid w:val="008D04B9"/>
    <w:rsid w:val="009206C6"/>
    <w:rsid w:val="00932929"/>
    <w:rsid w:val="0097415F"/>
    <w:rsid w:val="00975DB1"/>
    <w:rsid w:val="009A6D4F"/>
    <w:rsid w:val="009E2B08"/>
    <w:rsid w:val="009F1DDB"/>
    <w:rsid w:val="00A0013D"/>
    <w:rsid w:val="00A11565"/>
    <w:rsid w:val="00A77D4A"/>
    <w:rsid w:val="00A90024"/>
    <w:rsid w:val="00AA4A83"/>
    <w:rsid w:val="00AC5859"/>
    <w:rsid w:val="00AD4C9F"/>
    <w:rsid w:val="00AD4E93"/>
    <w:rsid w:val="00B0327B"/>
    <w:rsid w:val="00B233FA"/>
    <w:rsid w:val="00B34D85"/>
    <w:rsid w:val="00B47E96"/>
    <w:rsid w:val="00BB1444"/>
    <w:rsid w:val="00BB7964"/>
    <w:rsid w:val="00BC73A4"/>
    <w:rsid w:val="00BE01A0"/>
    <w:rsid w:val="00BE5A91"/>
    <w:rsid w:val="00C13F99"/>
    <w:rsid w:val="00C20FC7"/>
    <w:rsid w:val="00C34519"/>
    <w:rsid w:val="00C73C1B"/>
    <w:rsid w:val="00C9078C"/>
    <w:rsid w:val="00C925E2"/>
    <w:rsid w:val="00CA1552"/>
    <w:rsid w:val="00CD35DA"/>
    <w:rsid w:val="00D34FE0"/>
    <w:rsid w:val="00D438F6"/>
    <w:rsid w:val="00D45402"/>
    <w:rsid w:val="00DA0399"/>
    <w:rsid w:val="00DC4185"/>
    <w:rsid w:val="00DD451E"/>
    <w:rsid w:val="00E264FB"/>
    <w:rsid w:val="00E277DD"/>
    <w:rsid w:val="00E47EBB"/>
    <w:rsid w:val="00E8197D"/>
    <w:rsid w:val="00EA3491"/>
    <w:rsid w:val="00EB5AFD"/>
    <w:rsid w:val="00EB7842"/>
    <w:rsid w:val="00ED25C1"/>
    <w:rsid w:val="00F040C8"/>
    <w:rsid w:val="00F047C4"/>
    <w:rsid w:val="00F11175"/>
    <w:rsid w:val="00F77DBE"/>
    <w:rsid w:val="00F80AAC"/>
    <w:rsid w:val="00F86D5B"/>
    <w:rsid w:val="00FC4CB3"/>
    <w:rsid w:val="00FC67E2"/>
    <w:rsid w:val="00FD6B76"/>
    <w:rsid w:val="00FF12BB"/>
    <w:rsid w:val="03FF3E8D"/>
    <w:rsid w:val="3A2322BE"/>
    <w:rsid w:val="62C01149"/>
    <w:rsid w:val="6CF3094C"/>
    <w:rsid w:val="7CF82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annotation text"/>
    <w:basedOn w:val="1"/>
    <w:link w:val="12"/>
    <w:unhideWhenUsed/>
    <w:uiPriority w:val="99"/>
    <w:pPr>
      <w:jc w:val="left"/>
    </w:pPr>
  </w:style>
  <w:style w:type="paragraph" w:styleId="3">
    <w:name w:val="footer"/>
    <w:basedOn w:val="1"/>
    <w:link w:val="11"/>
    <w:unhideWhenUsed/>
    <w:uiPriority w:val="99"/>
    <w:pPr>
      <w:tabs>
        <w:tab w:val="center" w:pos="4153"/>
        <w:tab w:val="right" w:pos="8306"/>
      </w:tabs>
      <w:snapToGrid w:val="0"/>
      <w:jc w:val="left"/>
    </w:pPr>
    <w:rPr>
      <w:sz w:val="18"/>
      <w:szCs w:val="18"/>
    </w:rPr>
  </w:style>
  <w:style w:type="paragraph" w:styleId="4">
    <w:name w:val="header"/>
    <w:basedOn w:val="1"/>
    <w:link w:val="10"/>
    <w:unhideWhenUsed/>
    <w:uiPriority w:val="99"/>
    <w:pPr>
      <w:tabs>
        <w:tab w:val="center" w:pos="4153"/>
        <w:tab w:val="right" w:pos="8306"/>
      </w:tabs>
      <w:snapToGrid w:val="0"/>
      <w:jc w:val="center"/>
    </w:pPr>
    <w:rPr>
      <w:sz w:val="18"/>
      <w:szCs w:val="18"/>
    </w:rPr>
  </w:style>
  <w:style w:type="paragraph" w:styleId="5">
    <w:name w:val="annotation subject"/>
    <w:basedOn w:val="2"/>
    <w:next w:val="2"/>
    <w:link w:val="13"/>
    <w:semiHidden/>
    <w:unhideWhenUsed/>
    <w:uiPriority w:val="99"/>
    <w:rPr>
      <w:b/>
      <w:bCs/>
    </w:rPr>
  </w:style>
  <w:style w:type="table" w:styleId="7">
    <w:name w:val="Table Grid"/>
    <w:basedOn w:val="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uiPriority w:val="99"/>
    <w:rPr>
      <w:sz w:val="21"/>
      <w:szCs w:val="21"/>
    </w:rPr>
  </w:style>
  <w:style w:type="character" w:customStyle="1" w:styleId="10">
    <w:name w:val="页眉 字符"/>
    <w:basedOn w:val="8"/>
    <w:link w:val="4"/>
    <w:uiPriority w:val="99"/>
    <w:rPr>
      <w:sz w:val="18"/>
      <w:szCs w:val="18"/>
    </w:rPr>
  </w:style>
  <w:style w:type="character" w:customStyle="1" w:styleId="11">
    <w:name w:val="页脚 字符"/>
    <w:basedOn w:val="8"/>
    <w:link w:val="3"/>
    <w:uiPriority w:val="99"/>
    <w:rPr>
      <w:sz w:val="18"/>
      <w:szCs w:val="18"/>
    </w:rPr>
  </w:style>
  <w:style w:type="character" w:customStyle="1" w:styleId="12">
    <w:name w:val="批注文字 字符"/>
    <w:basedOn w:val="8"/>
    <w:link w:val="2"/>
    <w:uiPriority w:val="99"/>
  </w:style>
  <w:style w:type="character" w:customStyle="1" w:styleId="13">
    <w:name w:val="批注主题 字符"/>
    <w:basedOn w:val="12"/>
    <w:link w:val="5"/>
    <w:semiHidden/>
    <w:uiPriority w:val="99"/>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8</Pages>
  <Words>13160</Words>
  <Characters>75012</Characters>
  <Lines>625</Lines>
  <Paragraphs>175</Paragraphs>
  <TotalTime>1215</TotalTime>
  <ScaleCrop>false</ScaleCrop>
  <LinksUpToDate>false</LinksUpToDate>
  <CharactersWithSpaces>8799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9T09:10:00Z</dcterms:created>
  <dc:creator>浩 李</dc:creator>
  <cp:lastModifiedBy>白白胖胖</cp:lastModifiedBy>
  <dcterms:modified xsi:type="dcterms:W3CDTF">2024-04-09T06:04:4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4BA9B5BE3CA04215B5D835ADD8DB3268_12</vt:lpwstr>
  </property>
</Properties>
</file>